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023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43"/>
        <w:gridCol w:w="1143"/>
        <w:gridCol w:w="1400"/>
        <w:gridCol w:w="251"/>
        <w:gridCol w:w="740"/>
        <w:gridCol w:w="226"/>
        <w:gridCol w:w="190"/>
        <w:gridCol w:w="1154"/>
        <w:gridCol w:w="244"/>
        <w:gridCol w:w="313"/>
        <w:gridCol w:w="539"/>
        <w:gridCol w:w="252"/>
        <w:gridCol w:w="252"/>
        <w:gridCol w:w="252"/>
        <w:gridCol w:w="252"/>
        <w:gridCol w:w="252"/>
        <w:gridCol w:w="252"/>
        <w:gridCol w:w="263"/>
        <w:gridCol w:w="252"/>
        <w:gridCol w:w="864"/>
      </w:tblGrid>
      <w:tr w:rsidR="0081430A" w:rsidRPr="0081430A" w14:paraId="490321A3" w14:textId="77777777" w:rsidTr="00EB0482">
        <w:trPr>
          <w:trHeight w:val="293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92B7C" w14:textId="694B119A" w:rsidR="0081430A" w:rsidRPr="0081430A" w:rsidRDefault="0081430A" w:rsidP="0081430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fr-CH"/>
                <w14:ligatures w14:val="none"/>
              </w:rPr>
            </w:pPr>
            <w:r w:rsidRPr="0081430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fr-CH"/>
                <w14:ligatures w14:val="none"/>
              </w:rPr>
              <w:t>Functio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60FEA" w14:textId="77777777" w:rsidR="0081430A" w:rsidRPr="0081430A" w:rsidRDefault="0081430A" w:rsidP="0081430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1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D42A7" w14:textId="77777777" w:rsidR="0081430A" w:rsidRPr="0081430A" w:rsidRDefault="0081430A" w:rsidP="00814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2AE73" w14:textId="5844DE48" w:rsidR="0081430A" w:rsidRPr="0081430A" w:rsidRDefault="0081430A" w:rsidP="00814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r-CH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r-CH"/>
                <w14:ligatures w14:val="none"/>
              </w:rPr>
              <w:t>HA</w:t>
            </w:r>
          </w:p>
        </w:tc>
        <w:tc>
          <w:tcPr>
            <w:tcW w:w="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B4AF1" w14:textId="77777777" w:rsidR="0081430A" w:rsidRPr="0081430A" w:rsidRDefault="0081430A" w:rsidP="00814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CH"/>
                <w14:ligatures w14:val="none"/>
              </w:rPr>
            </w:pPr>
            <w:r w:rsidRPr="0081430A">
              <w:rPr>
                <w:rFonts w:ascii="Calibri" w:eastAsia="Times New Roman" w:hAnsi="Calibri" w:cs="Calibri"/>
                <w:color w:val="000000"/>
                <w:kern w:val="0"/>
                <w:lang w:val="en-US" w:eastAsia="fr-CH"/>
                <w14:ligatures w14:val="none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6DF3C" w14:textId="77777777" w:rsidR="0081430A" w:rsidRPr="0081430A" w:rsidRDefault="0081430A" w:rsidP="00814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CH"/>
                <w14:ligatures w14:val="none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ED8E9" w14:textId="3544FFA1" w:rsidR="0081430A" w:rsidRPr="0081430A" w:rsidRDefault="0081430A" w:rsidP="00814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r-CH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r-CH"/>
                <w14:ligatures w14:val="none"/>
              </w:rPr>
              <w:t>RN</w:t>
            </w:r>
          </w:p>
        </w:tc>
        <w:tc>
          <w:tcPr>
            <w:tcW w:w="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453DD" w14:textId="77777777" w:rsidR="0081430A" w:rsidRPr="0081430A" w:rsidRDefault="0081430A" w:rsidP="00814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CH"/>
                <w14:ligatures w14:val="none"/>
              </w:rPr>
            </w:pPr>
            <w:r w:rsidRPr="0081430A">
              <w:rPr>
                <w:rFonts w:ascii="Calibri" w:eastAsia="Times New Roman" w:hAnsi="Calibri" w:cs="Calibri"/>
                <w:color w:val="000000"/>
                <w:kern w:val="0"/>
                <w:lang w:val="en-US" w:eastAsia="fr-CH"/>
                <w14:ligatures w14:val="none"/>
              </w:rPr>
              <w:t> </w:t>
            </w: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20A72" w14:textId="77777777" w:rsidR="0081430A" w:rsidRPr="0081430A" w:rsidRDefault="0081430A" w:rsidP="00814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CH"/>
                <w14:ligatures w14:val="none"/>
              </w:rPr>
            </w:pP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783FE" w14:textId="77777777" w:rsidR="0081430A" w:rsidRPr="0081430A" w:rsidRDefault="0081430A" w:rsidP="00814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F732C" w14:textId="77777777" w:rsidR="0081430A" w:rsidRPr="0081430A" w:rsidRDefault="0081430A" w:rsidP="00814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25F44" w14:textId="77777777" w:rsidR="0081430A" w:rsidRPr="0081430A" w:rsidRDefault="0081430A" w:rsidP="00814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D65FB" w14:textId="77777777" w:rsidR="0081430A" w:rsidRPr="0081430A" w:rsidRDefault="0081430A" w:rsidP="00814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E2373" w14:textId="77777777" w:rsidR="0081430A" w:rsidRPr="0081430A" w:rsidRDefault="0081430A" w:rsidP="00814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2E7BF" w14:textId="77777777" w:rsidR="0081430A" w:rsidRPr="0081430A" w:rsidRDefault="0081430A" w:rsidP="00814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12C54" w14:textId="77777777" w:rsidR="0081430A" w:rsidRPr="0081430A" w:rsidRDefault="0081430A" w:rsidP="00814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E7739" w14:textId="77777777" w:rsidR="0081430A" w:rsidRPr="0081430A" w:rsidRDefault="0081430A" w:rsidP="00814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0950F" w14:textId="77777777" w:rsidR="0081430A" w:rsidRPr="0081430A" w:rsidRDefault="0081430A" w:rsidP="00814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</w:tr>
      <w:tr w:rsidR="0081430A" w:rsidRPr="0081430A" w14:paraId="651A880E" w14:textId="77777777" w:rsidTr="00EB0482">
        <w:trPr>
          <w:trHeight w:val="91"/>
        </w:trPr>
        <w:tc>
          <w:tcPr>
            <w:tcW w:w="11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E451B" w14:textId="77777777" w:rsidR="0081430A" w:rsidRPr="0081430A" w:rsidRDefault="0081430A" w:rsidP="00814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11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DDCF3" w14:textId="77777777" w:rsidR="0081430A" w:rsidRPr="0081430A" w:rsidRDefault="0081430A" w:rsidP="00814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165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21C57" w14:textId="77777777" w:rsidR="0081430A" w:rsidRPr="0081430A" w:rsidRDefault="0081430A" w:rsidP="00814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5E2B6" w14:textId="77777777" w:rsidR="0081430A" w:rsidRPr="0081430A" w:rsidRDefault="0081430A" w:rsidP="00814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7474B" w14:textId="77777777" w:rsidR="0081430A" w:rsidRPr="0081430A" w:rsidRDefault="0081430A" w:rsidP="00814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6E6A7" w14:textId="77777777" w:rsidR="0081430A" w:rsidRPr="0081430A" w:rsidRDefault="0081430A" w:rsidP="00814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B8FC6" w14:textId="77777777" w:rsidR="0081430A" w:rsidRPr="0081430A" w:rsidRDefault="0081430A" w:rsidP="00814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7898D" w14:textId="77777777" w:rsidR="0081430A" w:rsidRPr="0081430A" w:rsidRDefault="0081430A" w:rsidP="00814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4D245" w14:textId="77777777" w:rsidR="0081430A" w:rsidRPr="0081430A" w:rsidRDefault="0081430A" w:rsidP="00814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37835" w14:textId="77777777" w:rsidR="0081430A" w:rsidRPr="0081430A" w:rsidRDefault="0081430A" w:rsidP="00814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76C9C" w14:textId="77777777" w:rsidR="0081430A" w:rsidRPr="0081430A" w:rsidRDefault="0081430A" w:rsidP="00814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E711D" w14:textId="77777777" w:rsidR="0081430A" w:rsidRPr="0081430A" w:rsidRDefault="0081430A" w:rsidP="00814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65A92" w14:textId="77777777" w:rsidR="0081430A" w:rsidRPr="0081430A" w:rsidRDefault="0081430A" w:rsidP="00814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D889A" w14:textId="77777777" w:rsidR="0081430A" w:rsidRPr="0081430A" w:rsidRDefault="0081430A" w:rsidP="00814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E55A3" w14:textId="77777777" w:rsidR="0081430A" w:rsidRPr="0081430A" w:rsidRDefault="0081430A" w:rsidP="00814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811F3" w14:textId="77777777" w:rsidR="0081430A" w:rsidRPr="0081430A" w:rsidRDefault="0081430A" w:rsidP="00814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578EA" w14:textId="77777777" w:rsidR="0081430A" w:rsidRPr="0081430A" w:rsidRDefault="0081430A" w:rsidP="00814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C501F" w14:textId="77777777" w:rsidR="0081430A" w:rsidRPr="0081430A" w:rsidRDefault="0081430A" w:rsidP="00814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</w:tr>
      <w:tr w:rsidR="00EB0482" w:rsidRPr="0081430A" w14:paraId="4062403D" w14:textId="77777777" w:rsidTr="00EB0482">
        <w:trPr>
          <w:trHeight w:val="293"/>
        </w:trPr>
        <w:tc>
          <w:tcPr>
            <w:tcW w:w="3937" w:type="dxa"/>
            <w:gridSpan w:val="4"/>
            <w:shd w:val="clear" w:color="auto" w:fill="auto"/>
            <w:noWrap/>
            <w:vAlign w:val="bottom"/>
            <w:hideMark/>
          </w:tcPr>
          <w:p w14:paraId="1BE03891" w14:textId="7A9C17E2" w:rsidR="00EB0482" w:rsidRPr="0081430A" w:rsidRDefault="00EB0482" w:rsidP="0081430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fr-CH"/>
                <w14:ligatures w14:val="none"/>
              </w:rPr>
            </w:pPr>
            <w:r w:rsidRPr="0081430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fr-CH"/>
                <w14:ligatures w14:val="none"/>
              </w:rPr>
              <w:t>Total Professional experienc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6E40D" w14:textId="08BC58D4" w:rsidR="00EB0482" w:rsidRPr="0081430A" w:rsidRDefault="00EB0482" w:rsidP="00814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r-CH"/>
                <w14:ligatures w14:val="none"/>
              </w:rPr>
            </w:pPr>
            <w:r w:rsidRPr="0081430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r-CH"/>
                <w14:ligatures w14:val="none"/>
              </w:rPr>
              <w:t xml:space="preserve">0-2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r-CH"/>
                <w14:ligatures w14:val="none"/>
              </w:rPr>
              <w:t>y</w:t>
            </w:r>
          </w:p>
        </w:tc>
        <w:tc>
          <w:tcPr>
            <w:tcW w:w="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7843D" w14:textId="77777777" w:rsidR="00EB0482" w:rsidRPr="0081430A" w:rsidRDefault="00EB0482" w:rsidP="00814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CH"/>
                <w14:ligatures w14:val="none"/>
              </w:rPr>
            </w:pPr>
            <w:r w:rsidRPr="0081430A">
              <w:rPr>
                <w:rFonts w:ascii="Calibri" w:eastAsia="Times New Roman" w:hAnsi="Calibri" w:cs="Calibri"/>
                <w:color w:val="000000"/>
                <w:kern w:val="0"/>
                <w:lang w:val="en-US" w:eastAsia="fr-CH"/>
                <w14:ligatures w14:val="none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8F6DF" w14:textId="77777777" w:rsidR="00EB0482" w:rsidRPr="0081430A" w:rsidRDefault="00EB0482" w:rsidP="00814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CH"/>
                <w14:ligatures w14:val="none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39343" w14:textId="41270175" w:rsidR="00EB0482" w:rsidRPr="0081430A" w:rsidRDefault="003301AE" w:rsidP="00814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r-CH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r-CH"/>
                <w14:ligatures w14:val="none"/>
              </w:rPr>
              <w:t>3</w:t>
            </w:r>
            <w:r w:rsidR="00EB0482" w:rsidRPr="0081430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r-CH"/>
                <w14:ligatures w14:val="none"/>
              </w:rPr>
              <w:t>-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r-CH"/>
                <w14:ligatures w14:val="none"/>
              </w:rPr>
              <w:t>4</w:t>
            </w:r>
            <w:r w:rsidR="00EB0482" w:rsidRPr="0081430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r-CH"/>
                <w14:ligatures w14:val="none"/>
              </w:rPr>
              <w:t xml:space="preserve"> </w:t>
            </w:r>
            <w:r w:rsidR="00EB048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r-CH"/>
                <w14:ligatures w14:val="none"/>
              </w:rPr>
              <w:t>y</w:t>
            </w:r>
          </w:p>
        </w:tc>
        <w:tc>
          <w:tcPr>
            <w:tcW w:w="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571C3" w14:textId="77777777" w:rsidR="00EB0482" w:rsidRPr="0081430A" w:rsidRDefault="00EB0482" w:rsidP="00814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CH"/>
                <w14:ligatures w14:val="none"/>
              </w:rPr>
            </w:pPr>
            <w:r w:rsidRPr="0081430A">
              <w:rPr>
                <w:rFonts w:ascii="Calibri" w:eastAsia="Times New Roman" w:hAnsi="Calibri" w:cs="Calibri"/>
                <w:color w:val="000000"/>
                <w:kern w:val="0"/>
                <w:lang w:val="en-US" w:eastAsia="fr-CH"/>
                <w14:ligatures w14:val="none"/>
              </w:rPr>
              <w:t> </w:t>
            </w:r>
          </w:p>
        </w:tc>
        <w:tc>
          <w:tcPr>
            <w:tcW w:w="1608" w:type="dxa"/>
            <w:gridSpan w:val="5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06A52EE" w14:textId="5FA4B7F7" w:rsidR="00EB0482" w:rsidRPr="0081430A" w:rsidRDefault="00EB0482" w:rsidP="00814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r-CH"/>
                <w14:ligatures w14:val="none"/>
              </w:rPr>
            </w:pPr>
            <w:r w:rsidRPr="0081430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r-CH"/>
                <w14:ligatures w14:val="none"/>
              </w:rPr>
              <w:t xml:space="preserve">5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r-CH"/>
                <w14:ligatures w14:val="none"/>
              </w:rPr>
              <w:t>y and more</w:t>
            </w:r>
          </w:p>
        </w:tc>
        <w:tc>
          <w:tcPr>
            <w:tcW w:w="2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C4F7F" w14:textId="77777777" w:rsidR="00EB0482" w:rsidRPr="0081430A" w:rsidRDefault="00EB0482" w:rsidP="00814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CH"/>
                <w14:ligatures w14:val="none"/>
              </w:rPr>
            </w:pPr>
            <w:r w:rsidRPr="0081430A">
              <w:rPr>
                <w:rFonts w:ascii="Calibri" w:eastAsia="Times New Roman" w:hAnsi="Calibri" w:cs="Calibri"/>
                <w:color w:val="000000"/>
                <w:kern w:val="0"/>
                <w:lang w:val="en-US" w:eastAsia="fr-CH"/>
                <w14:ligatures w14:val="none"/>
              </w:rPr>
              <w:t> 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2AF94" w14:textId="77777777" w:rsidR="00EB0482" w:rsidRPr="0081430A" w:rsidRDefault="00EB0482" w:rsidP="00814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CH"/>
                <w14:ligatures w14:val="none"/>
              </w:rPr>
            </w:pP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67E95" w14:textId="77777777" w:rsidR="00EB0482" w:rsidRPr="0081430A" w:rsidRDefault="00EB0482" w:rsidP="00814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2EE59" w14:textId="77777777" w:rsidR="00EB0482" w:rsidRPr="0081430A" w:rsidRDefault="00EB0482" w:rsidP="00814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EAC77" w14:textId="77777777" w:rsidR="00EB0482" w:rsidRPr="0081430A" w:rsidRDefault="00EB0482" w:rsidP="00814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B2CCC" w14:textId="77777777" w:rsidR="00EB0482" w:rsidRPr="0081430A" w:rsidRDefault="00EB0482" w:rsidP="00814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</w:tr>
      <w:tr w:rsidR="0081430A" w:rsidRPr="0081430A" w14:paraId="7138EEA2" w14:textId="77777777" w:rsidTr="00EB0482">
        <w:trPr>
          <w:trHeight w:val="106"/>
        </w:trPr>
        <w:tc>
          <w:tcPr>
            <w:tcW w:w="114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4472B7F" w14:textId="77777777" w:rsidR="0081430A" w:rsidRPr="0081430A" w:rsidRDefault="0081430A" w:rsidP="00814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2543" w:type="dxa"/>
            <w:gridSpan w:val="2"/>
            <w:shd w:val="clear" w:color="auto" w:fill="auto"/>
            <w:noWrap/>
            <w:vAlign w:val="bottom"/>
            <w:hideMark/>
          </w:tcPr>
          <w:p w14:paraId="095C579E" w14:textId="77777777" w:rsidR="0081430A" w:rsidRPr="0081430A" w:rsidRDefault="0081430A" w:rsidP="00814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251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69A0FE2" w14:textId="77777777" w:rsidR="0081430A" w:rsidRPr="0081430A" w:rsidRDefault="0081430A" w:rsidP="00814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00F84" w14:textId="77777777" w:rsidR="0081430A" w:rsidRPr="0081430A" w:rsidRDefault="0081430A" w:rsidP="00814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0208F" w14:textId="77777777" w:rsidR="0081430A" w:rsidRPr="0081430A" w:rsidRDefault="0081430A" w:rsidP="00814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DCD1D" w14:textId="77777777" w:rsidR="0081430A" w:rsidRPr="0081430A" w:rsidRDefault="0081430A" w:rsidP="00814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2B017" w14:textId="77777777" w:rsidR="0081430A" w:rsidRPr="0081430A" w:rsidRDefault="0081430A" w:rsidP="00814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A6B67" w14:textId="77777777" w:rsidR="0081430A" w:rsidRPr="0081430A" w:rsidRDefault="0081430A" w:rsidP="00814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70A6F" w14:textId="77777777" w:rsidR="0081430A" w:rsidRPr="0081430A" w:rsidRDefault="0081430A" w:rsidP="00814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8311E" w14:textId="77777777" w:rsidR="0081430A" w:rsidRPr="0081430A" w:rsidRDefault="0081430A" w:rsidP="00814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14236" w14:textId="77777777" w:rsidR="0081430A" w:rsidRPr="0081430A" w:rsidRDefault="0081430A" w:rsidP="00814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5E443" w14:textId="77777777" w:rsidR="0081430A" w:rsidRPr="0081430A" w:rsidRDefault="0081430A" w:rsidP="00814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2C598" w14:textId="77777777" w:rsidR="0081430A" w:rsidRPr="0081430A" w:rsidRDefault="0081430A" w:rsidP="00814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3173C" w14:textId="77777777" w:rsidR="0081430A" w:rsidRPr="0081430A" w:rsidRDefault="0081430A" w:rsidP="00814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F296C" w14:textId="77777777" w:rsidR="0081430A" w:rsidRPr="0081430A" w:rsidRDefault="0081430A" w:rsidP="00814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4EFCC" w14:textId="77777777" w:rsidR="0081430A" w:rsidRPr="0081430A" w:rsidRDefault="0081430A" w:rsidP="00814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03D99" w14:textId="77777777" w:rsidR="0081430A" w:rsidRPr="0081430A" w:rsidRDefault="0081430A" w:rsidP="00814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80447" w14:textId="77777777" w:rsidR="0081430A" w:rsidRPr="0081430A" w:rsidRDefault="0081430A" w:rsidP="00814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</w:tr>
      <w:tr w:rsidR="0081430A" w:rsidRPr="0081430A" w14:paraId="39970D4E" w14:textId="77777777" w:rsidTr="00EB0482">
        <w:trPr>
          <w:trHeight w:val="293"/>
        </w:trPr>
        <w:tc>
          <w:tcPr>
            <w:tcW w:w="3937" w:type="dxa"/>
            <w:gridSpan w:val="4"/>
            <w:shd w:val="clear" w:color="auto" w:fill="auto"/>
            <w:noWrap/>
            <w:vAlign w:val="bottom"/>
            <w:hideMark/>
          </w:tcPr>
          <w:p w14:paraId="3027AAB3" w14:textId="22766770" w:rsidR="0081430A" w:rsidRPr="0081430A" w:rsidRDefault="0081430A" w:rsidP="0081430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fr-CH"/>
                <w14:ligatures w14:val="none"/>
              </w:rPr>
            </w:pPr>
            <w:r w:rsidRPr="0081430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fr-CH"/>
                <w14:ligatures w14:val="none"/>
              </w:rPr>
              <w:t>Geriatric professional experienc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C5397" w14:textId="1B07DE2B" w:rsidR="0081430A" w:rsidRPr="0081430A" w:rsidRDefault="0081430A" w:rsidP="00814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r-CH"/>
                <w14:ligatures w14:val="none"/>
              </w:rPr>
            </w:pPr>
            <w:r w:rsidRPr="0081430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r-CH"/>
                <w14:ligatures w14:val="none"/>
              </w:rPr>
              <w:t>0-2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r-CH"/>
                <w14:ligatures w14:val="none"/>
              </w:rPr>
              <w:t xml:space="preserve"> y</w:t>
            </w:r>
          </w:p>
        </w:tc>
        <w:tc>
          <w:tcPr>
            <w:tcW w:w="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FBB65" w14:textId="77777777" w:rsidR="0081430A" w:rsidRPr="0081430A" w:rsidRDefault="0081430A" w:rsidP="00814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CH"/>
                <w14:ligatures w14:val="none"/>
              </w:rPr>
            </w:pPr>
            <w:r w:rsidRPr="0081430A">
              <w:rPr>
                <w:rFonts w:ascii="Calibri" w:eastAsia="Times New Roman" w:hAnsi="Calibri" w:cs="Calibri"/>
                <w:color w:val="000000"/>
                <w:kern w:val="0"/>
                <w:lang w:val="en-US" w:eastAsia="fr-CH"/>
                <w14:ligatures w14:val="none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4EF22" w14:textId="77777777" w:rsidR="0081430A" w:rsidRPr="0081430A" w:rsidRDefault="0081430A" w:rsidP="00814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CH"/>
                <w14:ligatures w14:val="none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68BE0" w14:textId="2A3782B4" w:rsidR="0081430A" w:rsidRPr="0081430A" w:rsidRDefault="003301AE" w:rsidP="00814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r-CH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r-CH"/>
                <w14:ligatures w14:val="none"/>
              </w:rPr>
              <w:t>3</w:t>
            </w:r>
            <w:r w:rsidR="0081430A" w:rsidRPr="0081430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r-CH"/>
                <w14:ligatures w14:val="none"/>
              </w:rPr>
              <w:t>-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r-CH"/>
                <w14:ligatures w14:val="none"/>
              </w:rPr>
              <w:t>4</w:t>
            </w:r>
            <w:r w:rsidR="0081430A" w:rsidRPr="0081430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r-CH"/>
                <w14:ligatures w14:val="none"/>
              </w:rPr>
              <w:t xml:space="preserve"> </w:t>
            </w:r>
            <w:r w:rsidR="0081430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r-CH"/>
                <w14:ligatures w14:val="none"/>
              </w:rPr>
              <w:t>y</w:t>
            </w:r>
          </w:p>
        </w:tc>
        <w:tc>
          <w:tcPr>
            <w:tcW w:w="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0BD69" w14:textId="77777777" w:rsidR="0081430A" w:rsidRPr="0081430A" w:rsidRDefault="0081430A" w:rsidP="00814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CH"/>
                <w14:ligatures w14:val="none"/>
              </w:rPr>
            </w:pPr>
            <w:r w:rsidRPr="0081430A">
              <w:rPr>
                <w:rFonts w:ascii="Calibri" w:eastAsia="Times New Roman" w:hAnsi="Calibri" w:cs="Calibri"/>
                <w:color w:val="000000"/>
                <w:kern w:val="0"/>
                <w:lang w:val="en-US" w:eastAsia="fr-CH"/>
                <w14:ligatures w14:val="none"/>
              </w:rPr>
              <w:t> </w:t>
            </w:r>
          </w:p>
        </w:tc>
        <w:tc>
          <w:tcPr>
            <w:tcW w:w="1608" w:type="dxa"/>
            <w:gridSpan w:val="5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61F35FE" w14:textId="4275D7BF" w:rsidR="0081430A" w:rsidRPr="0081430A" w:rsidRDefault="0081430A" w:rsidP="00814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r-CH"/>
                <w14:ligatures w14:val="none"/>
              </w:rPr>
            </w:pPr>
            <w:r w:rsidRPr="0081430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r-CH"/>
                <w14:ligatures w14:val="none"/>
              </w:rPr>
              <w:t xml:space="preserve">5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r-CH"/>
                <w14:ligatures w14:val="none"/>
              </w:rPr>
              <w:t>y and more</w:t>
            </w:r>
          </w:p>
        </w:tc>
        <w:tc>
          <w:tcPr>
            <w:tcW w:w="2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72ABE" w14:textId="77777777" w:rsidR="0081430A" w:rsidRPr="0081430A" w:rsidRDefault="0081430A" w:rsidP="00814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CH"/>
                <w14:ligatures w14:val="none"/>
              </w:rPr>
            </w:pPr>
            <w:r w:rsidRPr="0081430A">
              <w:rPr>
                <w:rFonts w:ascii="Calibri" w:eastAsia="Times New Roman" w:hAnsi="Calibri" w:cs="Calibri"/>
                <w:color w:val="000000"/>
                <w:kern w:val="0"/>
                <w:lang w:val="en-US" w:eastAsia="fr-CH"/>
                <w14:ligatures w14:val="none"/>
              </w:rPr>
              <w:t> 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F69DB" w14:textId="77777777" w:rsidR="0081430A" w:rsidRPr="0081430A" w:rsidRDefault="0081430A" w:rsidP="00814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CH"/>
                <w14:ligatures w14:val="none"/>
              </w:rPr>
            </w:pP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CBE31" w14:textId="77777777" w:rsidR="0081430A" w:rsidRPr="0081430A" w:rsidRDefault="0081430A" w:rsidP="00814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92A27" w14:textId="77777777" w:rsidR="0081430A" w:rsidRPr="0081430A" w:rsidRDefault="0081430A" w:rsidP="00814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2F787" w14:textId="77777777" w:rsidR="0081430A" w:rsidRPr="0081430A" w:rsidRDefault="0081430A" w:rsidP="00814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EDC52" w14:textId="77777777" w:rsidR="0081430A" w:rsidRPr="0081430A" w:rsidRDefault="0081430A" w:rsidP="00814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</w:tr>
      <w:tr w:rsidR="0081430A" w:rsidRPr="0081430A" w14:paraId="63E80B91" w14:textId="77777777" w:rsidTr="00EB0482">
        <w:trPr>
          <w:trHeight w:val="293"/>
        </w:trPr>
        <w:tc>
          <w:tcPr>
            <w:tcW w:w="11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6492B" w14:textId="77777777" w:rsidR="0081430A" w:rsidRPr="0081430A" w:rsidRDefault="0081430A" w:rsidP="00814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11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1DCAD" w14:textId="77777777" w:rsidR="0081430A" w:rsidRPr="0081430A" w:rsidRDefault="0081430A" w:rsidP="00814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1651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B9B9D" w14:textId="77777777" w:rsidR="0081430A" w:rsidRPr="0081430A" w:rsidRDefault="0081430A" w:rsidP="00814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D8370" w14:textId="77777777" w:rsidR="0081430A" w:rsidRPr="0081430A" w:rsidRDefault="0081430A" w:rsidP="00814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862BE" w14:textId="77777777" w:rsidR="0081430A" w:rsidRPr="0081430A" w:rsidRDefault="0081430A" w:rsidP="00814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0D197" w14:textId="77777777" w:rsidR="0081430A" w:rsidRPr="0081430A" w:rsidRDefault="0081430A" w:rsidP="00814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55B08" w14:textId="77777777" w:rsidR="0081430A" w:rsidRPr="0081430A" w:rsidRDefault="0081430A" w:rsidP="00814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21F31" w14:textId="77777777" w:rsidR="0081430A" w:rsidRPr="0081430A" w:rsidRDefault="0081430A" w:rsidP="00814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37A1C" w14:textId="77777777" w:rsidR="0081430A" w:rsidRPr="0081430A" w:rsidRDefault="0081430A" w:rsidP="00814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05FD0" w14:textId="77777777" w:rsidR="0081430A" w:rsidRPr="0081430A" w:rsidRDefault="0081430A" w:rsidP="0081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867A8" w14:textId="77777777" w:rsidR="0081430A" w:rsidRPr="0081430A" w:rsidRDefault="0081430A" w:rsidP="0081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D819B" w14:textId="77777777" w:rsidR="0081430A" w:rsidRPr="0081430A" w:rsidRDefault="0081430A" w:rsidP="0081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1EE87" w14:textId="77777777" w:rsidR="0081430A" w:rsidRPr="0081430A" w:rsidRDefault="0081430A" w:rsidP="0081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87502" w14:textId="77777777" w:rsidR="0081430A" w:rsidRPr="0081430A" w:rsidRDefault="0081430A" w:rsidP="00814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D778A" w14:textId="77777777" w:rsidR="0081430A" w:rsidRPr="0081430A" w:rsidRDefault="0081430A" w:rsidP="00814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FAA40" w14:textId="77777777" w:rsidR="0081430A" w:rsidRPr="0081430A" w:rsidRDefault="0081430A" w:rsidP="00814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3152C" w14:textId="77777777" w:rsidR="0081430A" w:rsidRPr="0081430A" w:rsidRDefault="0081430A" w:rsidP="00814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026A9" w14:textId="77777777" w:rsidR="0081430A" w:rsidRPr="0081430A" w:rsidRDefault="0081430A" w:rsidP="00814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</w:tr>
      <w:tr w:rsidR="0081430A" w:rsidRPr="0081430A" w14:paraId="11312706" w14:textId="77777777" w:rsidTr="00EB0482">
        <w:trPr>
          <w:trHeight w:val="293"/>
        </w:trPr>
        <w:tc>
          <w:tcPr>
            <w:tcW w:w="10234" w:type="dxa"/>
            <w:gridSpan w:val="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0A259" w14:textId="0F524539" w:rsidR="0081430A" w:rsidRPr="0081430A" w:rsidRDefault="008336A0" w:rsidP="008143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ED7D31"/>
                <w:kern w:val="0"/>
                <w:lang w:val="en-US" w:eastAsia="fr-CH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i/>
                <w:iCs/>
                <w:color w:val="ED7D31"/>
                <w:kern w:val="0"/>
                <w:lang w:val="en-US" w:eastAsia="fr-CH"/>
                <w14:ligatures w14:val="none"/>
              </w:rPr>
              <w:t>C</w:t>
            </w:r>
            <w:r w:rsidR="0081430A" w:rsidRPr="0081430A">
              <w:rPr>
                <w:rFonts w:ascii="Calibri" w:eastAsia="Times New Roman" w:hAnsi="Calibri" w:cs="Calibri"/>
                <w:b/>
                <w:bCs/>
                <w:i/>
                <w:iCs/>
                <w:color w:val="ED7D31"/>
                <w:kern w:val="0"/>
                <w:lang w:val="en-US" w:eastAsia="fr-CH"/>
                <w14:ligatures w14:val="none"/>
              </w:rPr>
              <w:t>ircle the answer that suits you</w:t>
            </w:r>
          </w:p>
        </w:tc>
      </w:tr>
      <w:tr w:rsidR="0081430A" w:rsidRPr="0081430A" w14:paraId="54914553" w14:textId="77777777" w:rsidTr="00EB0482">
        <w:trPr>
          <w:trHeight w:val="313"/>
        </w:trPr>
        <w:tc>
          <w:tcPr>
            <w:tcW w:w="10234" w:type="dxa"/>
            <w:gridSpan w:val="20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5B2B9DE" w14:textId="267DA77C" w:rsidR="0081430A" w:rsidRPr="0081430A" w:rsidRDefault="0081430A" w:rsidP="008143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US" w:eastAsia="fr-CH"/>
                <w14:ligatures w14:val="none"/>
              </w:rPr>
            </w:pPr>
            <w:r w:rsidRPr="0081430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US" w:eastAsia="fr-CH"/>
                <w14:ligatures w14:val="none"/>
              </w:rPr>
              <w:t>Scope of practice and skills</w:t>
            </w:r>
          </w:p>
        </w:tc>
      </w:tr>
      <w:tr w:rsidR="0081430A" w:rsidRPr="0081430A" w14:paraId="3F979970" w14:textId="77777777" w:rsidTr="00EB0482">
        <w:trPr>
          <w:trHeight w:val="75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D6C86" w14:textId="77777777" w:rsidR="0081430A" w:rsidRPr="0081430A" w:rsidRDefault="0081430A" w:rsidP="008143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US" w:eastAsia="fr-CH"/>
                <w14:ligatures w14:val="none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935AF" w14:textId="77777777" w:rsidR="0081430A" w:rsidRPr="0081430A" w:rsidRDefault="0081430A" w:rsidP="00814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1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D4EB8" w14:textId="77777777" w:rsidR="0081430A" w:rsidRPr="0081430A" w:rsidRDefault="0081430A" w:rsidP="00814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1C203" w14:textId="77777777" w:rsidR="0081430A" w:rsidRPr="0081430A" w:rsidRDefault="0081430A" w:rsidP="00814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CA668" w14:textId="77777777" w:rsidR="0081430A" w:rsidRPr="0081430A" w:rsidRDefault="0081430A" w:rsidP="00814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8E243" w14:textId="77777777" w:rsidR="0081430A" w:rsidRPr="0081430A" w:rsidRDefault="0081430A" w:rsidP="00814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CEF31" w14:textId="77777777" w:rsidR="0081430A" w:rsidRPr="0081430A" w:rsidRDefault="0081430A" w:rsidP="00814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1163F" w14:textId="77777777" w:rsidR="0081430A" w:rsidRPr="0081430A" w:rsidRDefault="0081430A" w:rsidP="00814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F5B02" w14:textId="77777777" w:rsidR="0081430A" w:rsidRPr="0081430A" w:rsidRDefault="0081430A" w:rsidP="00814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339AF" w14:textId="77777777" w:rsidR="0081430A" w:rsidRPr="0081430A" w:rsidRDefault="0081430A" w:rsidP="00814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8E63D" w14:textId="77777777" w:rsidR="0081430A" w:rsidRPr="0081430A" w:rsidRDefault="0081430A" w:rsidP="00814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568C9" w14:textId="77777777" w:rsidR="0081430A" w:rsidRPr="0081430A" w:rsidRDefault="0081430A" w:rsidP="00814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1AA74" w14:textId="77777777" w:rsidR="0081430A" w:rsidRPr="0081430A" w:rsidRDefault="0081430A" w:rsidP="00814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51043" w14:textId="77777777" w:rsidR="0081430A" w:rsidRPr="0081430A" w:rsidRDefault="0081430A" w:rsidP="00814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DB84C" w14:textId="77777777" w:rsidR="0081430A" w:rsidRPr="0081430A" w:rsidRDefault="0081430A" w:rsidP="00814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43346" w14:textId="77777777" w:rsidR="0081430A" w:rsidRPr="0081430A" w:rsidRDefault="0081430A" w:rsidP="00814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FBB0E" w14:textId="77777777" w:rsidR="0081430A" w:rsidRPr="0081430A" w:rsidRDefault="0081430A" w:rsidP="00814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7CB85" w14:textId="77777777" w:rsidR="0081430A" w:rsidRPr="0081430A" w:rsidRDefault="0081430A" w:rsidP="00814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</w:tr>
      <w:tr w:rsidR="0081430A" w:rsidRPr="0081430A" w14:paraId="562CE1F7" w14:textId="77777777" w:rsidTr="00EB0482">
        <w:trPr>
          <w:trHeight w:val="849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63BA6" w14:textId="77777777" w:rsidR="0081430A" w:rsidRPr="0081430A" w:rsidRDefault="0081430A" w:rsidP="00814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B209A" w14:textId="77777777" w:rsidR="0081430A" w:rsidRPr="0081430A" w:rsidRDefault="0081430A" w:rsidP="00814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1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E90DB" w14:textId="77777777" w:rsidR="0081430A" w:rsidRPr="0081430A" w:rsidRDefault="0081430A" w:rsidP="00814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80464" w14:textId="77777777" w:rsidR="0081430A" w:rsidRPr="0081430A" w:rsidRDefault="0081430A" w:rsidP="00814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D3A36" w14:textId="77777777" w:rsidR="0081430A" w:rsidRPr="0081430A" w:rsidRDefault="0081430A" w:rsidP="00814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EE0D6" w14:textId="77777777" w:rsidR="0081430A" w:rsidRPr="0081430A" w:rsidRDefault="0081430A" w:rsidP="00814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46CEC" w14:textId="77777777" w:rsidR="0081430A" w:rsidRPr="0081430A" w:rsidRDefault="0081430A" w:rsidP="00814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10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38B40" w14:textId="5E7AC114" w:rsidR="0081430A" w:rsidRPr="0081430A" w:rsidRDefault="0081430A" w:rsidP="008143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fr-CH"/>
                <w14:ligatures w14:val="none"/>
              </w:rPr>
            </w:pPr>
            <w:r w:rsidRPr="0081430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fr-CH"/>
                <w14:ligatures w14:val="none"/>
              </w:rPr>
              <w:t>Not agree at all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1F734" w14:textId="77777777" w:rsidR="0081430A" w:rsidRPr="0081430A" w:rsidRDefault="0081430A" w:rsidP="00814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587BD" w14:textId="77777777" w:rsidR="0081430A" w:rsidRPr="0081430A" w:rsidRDefault="0081430A" w:rsidP="00814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F5559E" w14:textId="77777777" w:rsidR="0081430A" w:rsidRPr="0081430A" w:rsidRDefault="0081430A" w:rsidP="00814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28742" w14:textId="77777777" w:rsidR="0081430A" w:rsidRPr="0081430A" w:rsidRDefault="0081430A" w:rsidP="00814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BC84A" w14:textId="77777777" w:rsidR="0081430A" w:rsidRPr="0081430A" w:rsidRDefault="0081430A" w:rsidP="00814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EFAC81" w14:textId="77777777" w:rsidR="0081430A" w:rsidRPr="0081430A" w:rsidRDefault="0081430A" w:rsidP="00814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9A0D1" w14:textId="77777777" w:rsidR="0081430A" w:rsidRPr="0081430A" w:rsidRDefault="0081430A" w:rsidP="00814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B1E22" w14:textId="77777777" w:rsidR="0081430A" w:rsidRPr="0081430A" w:rsidRDefault="0081430A" w:rsidP="00814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FDEA2" w14:textId="312656EF" w:rsidR="0081430A" w:rsidRPr="0081430A" w:rsidRDefault="0081430A" w:rsidP="008143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fr-CH"/>
                <w14:ligatures w14:val="none"/>
              </w:rPr>
            </w:pPr>
            <w:r w:rsidRPr="0081430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fr-CH"/>
                <w14:ligatures w14:val="none"/>
              </w:rPr>
              <w:t>Totally agree</w:t>
            </w:r>
          </w:p>
        </w:tc>
      </w:tr>
      <w:tr w:rsidR="0081430A" w:rsidRPr="0081430A" w14:paraId="383F2709" w14:textId="77777777" w:rsidTr="006912F1">
        <w:trPr>
          <w:trHeight w:val="568"/>
        </w:trPr>
        <w:tc>
          <w:tcPr>
            <w:tcW w:w="6491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E596FA" w14:textId="1D62577F" w:rsidR="0081430A" w:rsidRPr="0081430A" w:rsidRDefault="0081430A" w:rsidP="0081430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fr-CH"/>
                <w14:ligatures w14:val="none"/>
              </w:rPr>
            </w:pPr>
            <w:r w:rsidRPr="0081430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fr-CH"/>
                <w14:ligatures w14:val="none"/>
              </w:rPr>
              <w:t>I feel sufficiently trained to work and care for geriatric patients</w:t>
            </w: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DAAEC" w14:textId="77777777" w:rsidR="0081430A" w:rsidRPr="0081430A" w:rsidRDefault="0081430A" w:rsidP="00814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fr-CH"/>
                <w14:ligatures w14:val="none"/>
              </w:rPr>
            </w:pPr>
            <w:r w:rsidRPr="0081430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fr-CH"/>
                <w14:ligatures w14:val="none"/>
              </w:rPr>
              <w:t>1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2D8C2" w14:textId="77777777" w:rsidR="0081430A" w:rsidRPr="0081430A" w:rsidRDefault="0081430A" w:rsidP="008143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fr-CH"/>
                <w14:ligatures w14:val="none"/>
              </w:rPr>
            </w:pPr>
            <w:r w:rsidRPr="0081430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fr-CH"/>
                <w14:ligatures w14:val="none"/>
              </w:rPr>
              <w:t>2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246B8" w14:textId="77777777" w:rsidR="0081430A" w:rsidRPr="0081430A" w:rsidRDefault="0081430A" w:rsidP="008143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fr-CH"/>
                <w14:ligatures w14:val="none"/>
              </w:rPr>
            </w:pPr>
            <w:r w:rsidRPr="0081430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fr-CH"/>
                <w14:ligatures w14:val="none"/>
              </w:rPr>
              <w:t>3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FDC2E" w14:textId="77777777" w:rsidR="0081430A" w:rsidRPr="0081430A" w:rsidRDefault="0081430A" w:rsidP="008143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fr-CH"/>
                <w14:ligatures w14:val="none"/>
              </w:rPr>
            </w:pPr>
            <w:r w:rsidRPr="0081430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fr-CH"/>
                <w14:ligatures w14:val="none"/>
              </w:rPr>
              <w:t>4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EBAAA" w14:textId="77777777" w:rsidR="0081430A" w:rsidRPr="0081430A" w:rsidRDefault="0081430A" w:rsidP="008143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fr-CH"/>
                <w14:ligatures w14:val="none"/>
              </w:rPr>
            </w:pPr>
            <w:r w:rsidRPr="0081430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fr-CH"/>
                <w14:ligatures w14:val="none"/>
              </w:rPr>
              <w:t>5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CBB93E" w14:textId="77777777" w:rsidR="0081430A" w:rsidRPr="0081430A" w:rsidRDefault="0081430A" w:rsidP="008143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fr-CH"/>
                <w14:ligatures w14:val="none"/>
              </w:rPr>
            </w:pPr>
            <w:r w:rsidRPr="0081430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fr-CH"/>
                <w14:ligatures w14:val="none"/>
              </w:rPr>
              <w:t>6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8E3CD0" w14:textId="77777777" w:rsidR="0081430A" w:rsidRPr="0081430A" w:rsidRDefault="0081430A" w:rsidP="008143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fr-CH"/>
                <w14:ligatures w14:val="none"/>
              </w:rPr>
            </w:pPr>
            <w:r w:rsidRPr="0081430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fr-CH"/>
                <w14:ligatures w14:val="none"/>
              </w:rPr>
              <w:t>7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BFE7BB" w14:textId="77777777" w:rsidR="0081430A" w:rsidRPr="0081430A" w:rsidRDefault="0081430A" w:rsidP="008143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fr-CH"/>
                <w14:ligatures w14:val="none"/>
              </w:rPr>
            </w:pPr>
            <w:r w:rsidRPr="0081430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fr-CH"/>
                <w14:ligatures w14:val="none"/>
              </w:rPr>
              <w:t>8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9C78E" w14:textId="77777777" w:rsidR="0081430A" w:rsidRPr="0081430A" w:rsidRDefault="0081430A" w:rsidP="008143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fr-CH"/>
                <w14:ligatures w14:val="none"/>
              </w:rPr>
            </w:pPr>
            <w:r w:rsidRPr="0081430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fr-CH"/>
                <w14:ligatures w14:val="none"/>
              </w:rPr>
              <w:t>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94529" w14:textId="77777777" w:rsidR="0081430A" w:rsidRPr="0081430A" w:rsidRDefault="0081430A" w:rsidP="0081430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fr-CH"/>
                <w14:ligatures w14:val="none"/>
              </w:rPr>
            </w:pPr>
            <w:r w:rsidRPr="0081430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fr-CH"/>
                <w14:ligatures w14:val="none"/>
              </w:rPr>
              <w:t>10</w:t>
            </w:r>
          </w:p>
        </w:tc>
      </w:tr>
      <w:tr w:rsidR="0081430A" w:rsidRPr="0081430A" w14:paraId="61DC78BF" w14:textId="77777777" w:rsidTr="00E210D5">
        <w:trPr>
          <w:trHeight w:val="45"/>
        </w:trPr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D20C35" w14:textId="77777777" w:rsidR="0081430A" w:rsidRPr="0081430A" w:rsidRDefault="0081430A" w:rsidP="0081430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fr-CH"/>
                <w14:ligatures w14:val="none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2B1FFB" w14:textId="77777777" w:rsidR="0081430A" w:rsidRPr="0081430A" w:rsidRDefault="0081430A" w:rsidP="00814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16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7681AE" w14:textId="77777777" w:rsidR="0081430A" w:rsidRPr="0081430A" w:rsidRDefault="0081430A" w:rsidP="00814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59AB1C" w14:textId="77777777" w:rsidR="0081430A" w:rsidRPr="0081430A" w:rsidRDefault="0081430A" w:rsidP="00814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05FBCE" w14:textId="77777777" w:rsidR="0081430A" w:rsidRPr="0081430A" w:rsidRDefault="0081430A" w:rsidP="00814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99F53D" w14:textId="77777777" w:rsidR="0081430A" w:rsidRPr="0081430A" w:rsidRDefault="0081430A" w:rsidP="00814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61F21C" w14:textId="77777777" w:rsidR="0081430A" w:rsidRPr="0081430A" w:rsidRDefault="0081430A" w:rsidP="00814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920AEB" w14:textId="77777777" w:rsidR="0081430A" w:rsidRPr="0081430A" w:rsidRDefault="0081430A" w:rsidP="00814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8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B99ED4" w14:textId="77777777" w:rsidR="0081430A" w:rsidRPr="0081430A" w:rsidRDefault="0081430A" w:rsidP="00814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0F1377" w14:textId="77777777" w:rsidR="0081430A" w:rsidRPr="0081430A" w:rsidRDefault="0081430A" w:rsidP="00814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6A9E03" w14:textId="77777777" w:rsidR="0081430A" w:rsidRPr="0081430A" w:rsidRDefault="0081430A" w:rsidP="00814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3CB481" w14:textId="77777777" w:rsidR="0081430A" w:rsidRPr="0081430A" w:rsidRDefault="0081430A" w:rsidP="00814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E5836A" w14:textId="77777777" w:rsidR="0081430A" w:rsidRPr="0081430A" w:rsidRDefault="0081430A" w:rsidP="00814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EF6F73" w14:textId="77777777" w:rsidR="0081430A" w:rsidRPr="0081430A" w:rsidRDefault="0081430A" w:rsidP="00814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933E82" w14:textId="77777777" w:rsidR="0081430A" w:rsidRPr="0081430A" w:rsidRDefault="0081430A" w:rsidP="00814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D1CFC1" w14:textId="77777777" w:rsidR="0081430A" w:rsidRPr="0081430A" w:rsidRDefault="0081430A" w:rsidP="00814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1BF762" w14:textId="77777777" w:rsidR="0081430A" w:rsidRPr="0081430A" w:rsidRDefault="0081430A" w:rsidP="00814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EE1D06" w14:textId="77777777" w:rsidR="0081430A" w:rsidRPr="0081430A" w:rsidRDefault="0081430A" w:rsidP="00814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</w:tr>
      <w:tr w:rsidR="00E210D5" w:rsidRPr="0081430A" w14:paraId="74464248" w14:textId="77777777" w:rsidTr="006912F1">
        <w:trPr>
          <w:trHeight w:val="524"/>
        </w:trPr>
        <w:tc>
          <w:tcPr>
            <w:tcW w:w="10234" w:type="dxa"/>
            <w:gridSpan w:val="2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B51100" w14:textId="10294630" w:rsidR="00E210D5" w:rsidRPr="0081430A" w:rsidRDefault="00E210D5" w:rsidP="00814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CH"/>
                <w14:ligatures w14:val="none"/>
              </w:rPr>
            </w:pPr>
            <w:r w:rsidRPr="0081430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en-US" w:eastAsia="fr-CH"/>
                <w14:ligatures w14:val="none"/>
              </w:rPr>
              <w:t>If you encounter any obstacles/difficulties, please cite them</w:t>
            </w:r>
            <w:r w:rsidRPr="0081430A">
              <w:rPr>
                <w:rFonts w:ascii="Calibri" w:eastAsia="Times New Roman" w:hAnsi="Calibri" w:cs="Calibri"/>
                <w:color w:val="000000"/>
                <w:kern w:val="0"/>
                <w:lang w:val="en-US" w:eastAsia="fr-CH"/>
                <w14:ligatures w14:val="none"/>
              </w:rPr>
              <w:t> </w:t>
            </w:r>
          </w:p>
          <w:p w14:paraId="6F908A71" w14:textId="3EC0E501" w:rsidR="00E210D5" w:rsidRPr="0081430A" w:rsidRDefault="00E210D5" w:rsidP="00814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CH"/>
                <w14:ligatures w14:val="none"/>
              </w:rPr>
            </w:pPr>
            <w:r w:rsidRPr="0081430A">
              <w:rPr>
                <w:rFonts w:ascii="Calibri" w:eastAsia="Times New Roman" w:hAnsi="Calibri" w:cs="Calibri"/>
                <w:color w:val="000000"/>
                <w:kern w:val="0"/>
                <w:lang w:val="en-US" w:eastAsia="fr-CH"/>
                <w14:ligatures w14:val="none"/>
              </w:rPr>
              <w:t>  </w:t>
            </w:r>
          </w:p>
          <w:p w14:paraId="10B11383" w14:textId="171C0917" w:rsidR="00E210D5" w:rsidRPr="0081430A" w:rsidRDefault="00E210D5" w:rsidP="00814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CH"/>
                <w14:ligatures w14:val="none"/>
              </w:rPr>
            </w:pPr>
            <w:r w:rsidRPr="0081430A">
              <w:rPr>
                <w:rFonts w:ascii="Calibri" w:eastAsia="Times New Roman" w:hAnsi="Calibri" w:cs="Calibri"/>
                <w:color w:val="000000"/>
                <w:kern w:val="0"/>
                <w:lang w:val="en-US" w:eastAsia="fr-CH"/>
                <w14:ligatures w14:val="none"/>
              </w:rPr>
              <w:t> </w:t>
            </w:r>
          </w:p>
        </w:tc>
      </w:tr>
      <w:tr w:rsidR="0081430A" w:rsidRPr="0081430A" w14:paraId="28FD71AA" w14:textId="77777777" w:rsidTr="00E210D5">
        <w:trPr>
          <w:trHeight w:val="75"/>
        </w:trPr>
        <w:tc>
          <w:tcPr>
            <w:tcW w:w="11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39B9E" w14:textId="77777777" w:rsidR="0081430A" w:rsidRPr="0081430A" w:rsidRDefault="0081430A" w:rsidP="00814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CH"/>
                <w14:ligatures w14:val="none"/>
              </w:rPr>
            </w:pP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5AE5F" w14:textId="77777777" w:rsidR="0081430A" w:rsidRPr="0081430A" w:rsidRDefault="0081430A" w:rsidP="00814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16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F78A2" w14:textId="77777777" w:rsidR="0081430A" w:rsidRPr="0081430A" w:rsidRDefault="0081430A" w:rsidP="00814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3C97A" w14:textId="77777777" w:rsidR="0081430A" w:rsidRPr="0081430A" w:rsidRDefault="0081430A" w:rsidP="00814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2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51300" w14:textId="77777777" w:rsidR="0081430A" w:rsidRPr="0081430A" w:rsidRDefault="0081430A" w:rsidP="00814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1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6E45B" w14:textId="77777777" w:rsidR="0081430A" w:rsidRPr="0081430A" w:rsidRDefault="0081430A" w:rsidP="00814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34C8D" w14:textId="77777777" w:rsidR="0081430A" w:rsidRPr="0081430A" w:rsidRDefault="0081430A" w:rsidP="00814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2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CA0B9" w14:textId="77777777" w:rsidR="0081430A" w:rsidRPr="0081430A" w:rsidRDefault="0081430A" w:rsidP="00814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85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EE1CC" w14:textId="77777777" w:rsidR="0081430A" w:rsidRPr="0081430A" w:rsidRDefault="0081430A" w:rsidP="00814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2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95468" w14:textId="77777777" w:rsidR="0081430A" w:rsidRPr="0081430A" w:rsidRDefault="0081430A" w:rsidP="00814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2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7F905" w14:textId="77777777" w:rsidR="0081430A" w:rsidRPr="0081430A" w:rsidRDefault="0081430A" w:rsidP="00814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2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8E31F" w14:textId="77777777" w:rsidR="0081430A" w:rsidRPr="0081430A" w:rsidRDefault="0081430A" w:rsidP="00814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2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DFFD7" w14:textId="77777777" w:rsidR="0081430A" w:rsidRPr="0081430A" w:rsidRDefault="0081430A" w:rsidP="00814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2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CC461" w14:textId="77777777" w:rsidR="0081430A" w:rsidRPr="0081430A" w:rsidRDefault="0081430A" w:rsidP="00814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2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69EF1" w14:textId="77777777" w:rsidR="0081430A" w:rsidRPr="0081430A" w:rsidRDefault="0081430A" w:rsidP="00814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2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C7E5C" w14:textId="77777777" w:rsidR="0081430A" w:rsidRPr="0081430A" w:rsidRDefault="0081430A" w:rsidP="00814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2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85E2D" w14:textId="77777777" w:rsidR="0081430A" w:rsidRPr="0081430A" w:rsidRDefault="0081430A" w:rsidP="00814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19427" w14:textId="77777777" w:rsidR="0081430A" w:rsidRPr="0081430A" w:rsidRDefault="0081430A" w:rsidP="00814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</w:tr>
      <w:tr w:rsidR="0081430A" w:rsidRPr="0081430A" w14:paraId="380A2F51" w14:textId="77777777" w:rsidTr="00EB0482">
        <w:trPr>
          <w:trHeight w:val="313"/>
        </w:trPr>
        <w:tc>
          <w:tcPr>
            <w:tcW w:w="10234" w:type="dxa"/>
            <w:gridSpan w:val="20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78297E7" w14:textId="556159B4" w:rsidR="0081430A" w:rsidRPr="0081430A" w:rsidRDefault="00B349D6" w:rsidP="008143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US" w:eastAsia="fr-CH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US" w:eastAsia="fr-CH"/>
                <w14:ligatures w14:val="none"/>
              </w:rPr>
              <w:t>Written and oral handovers</w:t>
            </w:r>
          </w:p>
        </w:tc>
      </w:tr>
      <w:tr w:rsidR="0081430A" w:rsidRPr="0081430A" w14:paraId="04C970CD" w14:textId="77777777" w:rsidTr="00EB0482">
        <w:trPr>
          <w:trHeight w:val="743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60B51" w14:textId="77777777" w:rsidR="0081430A" w:rsidRPr="0081430A" w:rsidRDefault="0081430A" w:rsidP="008143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US" w:eastAsia="fr-CH"/>
                <w14:ligatures w14:val="none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D1AE9" w14:textId="77777777" w:rsidR="0081430A" w:rsidRPr="0081430A" w:rsidRDefault="0081430A" w:rsidP="00814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1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E397B" w14:textId="77777777" w:rsidR="0081430A" w:rsidRPr="0081430A" w:rsidRDefault="0081430A" w:rsidP="00814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FFF8C" w14:textId="77777777" w:rsidR="0081430A" w:rsidRPr="0081430A" w:rsidRDefault="0081430A" w:rsidP="00814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B6BDD" w14:textId="77777777" w:rsidR="0081430A" w:rsidRPr="0081430A" w:rsidRDefault="0081430A" w:rsidP="00814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5B422" w14:textId="77777777" w:rsidR="0081430A" w:rsidRPr="0081430A" w:rsidRDefault="0081430A" w:rsidP="00814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C54B1" w14:textId="77777777" w:rsidR="0081430A" w:rsidRPr="0081430A" w:rsidRDefault="0081430A" w:rsidP="00814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9EA10" w14:textId="77777777" w:rsidR="0081430A" w:rsidRPr="0081430A" w:rsidRDefault="0081430A" w:rsidP="00814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052089" w14:textId="7EEFD57E" w:rsidR="0081430A" w:rsidRPr="0081430A" w:rsidRDefault="00C65DE0" w:rsidP="008143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fr-CH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fr-CH"/>
                <w14:ligatures w14:val="none"/>
              </w:rPr>
              <w:t>N</w:t>
            </w:r>
            <w:r w:rsidR="0015531F" w:rsidRPr="0015531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fr-CH"/>
                <w14:ligatures w14:val="none"/>
              </w:rPr>
              <w:t>ot at all satisfied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BDEE81" w14:textId="77777777" w:rsidR="0081430A" w:rsidRPr="0081430A" w:rsidRDefault="0081430A" w:rsidP="008143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39052" w14:textId="77777777" w:rsidR="0081430A" w:rsidRPr="0081430A" w:rsidRDefault="0081430A" w:rsidP="00814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74823D" w14:textId="77777777" w:rsidR="0081430A" w:rsidRPr="0081430A" w:rsidRDefault="0081430A" w:rsidP="00814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54017" w14:textId="77777777" w:rsidR="0081430A" w:rsidRPr="0081430A" w:rsidRDefault="0081430A" w:rsidP="00814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689BB5" w14:textId="77777777" w:rsidR="0081430A" w:rsidRPr="0081430A" w:rsidRDefault="0081430A" w:rsidP="00814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A3110" w14:textId="77777777" w:rsidR="0081430A" w:rsidRPr="0081430A" w:rsidRDefault="0081430A" w:rsidP="00814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9297F" w14:textId="77777777" w:rsidR="0081430A" w:rsidRPr="0081430A" w:rsidRDefault="0081430A" w:rsidP="00814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9E28D" w14:textId="77777777" w:rsidR="0081430A" w:rsidRPr="0081430A" w:rsidRDefault="0081430A" w:rsidP="00814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506F9" w14:textId="5851F05D" w:rsidR="0081430A" w:rsidRPr="0081430A" w:rsidRDefault="00B349D6" w:rsidP="008143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fr-CH"/>
                <w14:ligatures w14:val="none"/>
              </w:rPr>
            </w:pPr>
            <w:r w:rsidRPr="0081430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fr-CH"/>
                <w14:ligatures w14:val="none"/>
              </w:rPr>
              <w:t xml:space="preserve">Totally </w:t>
            </w:r>
            <w:r w:rsidR="0015531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fr-CH"/>
                <w14:ligatures w14:val="none"/>
              </w:rPr>
              <w:t>satisfied</w:t>
            </w:r>
          </w:p>
        </w:tc>
      </w:tr>
      <w:tr w:rsidR="0081430A" w:rsidRPr="0081430A" w14:paraId="78B7AB53" w14:textId="77777777" w:rsidTr="00EB0482">
        <w:trPr>
          <w:trHeight w:val="293"/>
        </w:trPr>
        <w:tc>
          <w:tcPr>
            <w:tcW w:w="467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92324" w14:textId="1AF29138" w:rsidR="0081430A" w:rsidRPr="0081430A" w:rsidRDefault="00B349D6" w:rsidP="0081430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fr-CH"/>
                <w14:ligatures w14:val="none"/>
              </w:rPr>
            </w:pPr>
            <w:r w:rsidRPr="00B349D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fr-CH"/>
                <w14:ligatures w14:val="none"/>
              </w:rPr>
              <w:t>Are you satisfied with the documentation in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fr-CH"/>
                <w14:ligatures w14:val="none"/>
              </w:rPr>
              <w:t xml:space="preserve"> the</w:t>
            </w:r>
            <w:r w:rsidRPr="00B349D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fr-CH"/>
                <w14:ligatures w14:val="none"/>
              </w:rPr>
              <w:t xml:space="preserve">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fr-CH"/>
                <w14:ligatures w14:val="none"/>
              </w:rPr>
              <w:t>EHR</w:t>
            </w:r>
            <w:r w:rsidRPr="00B349D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fr-CH"/>
                <w14:ligatures w14:val="none"/>
              </w:rPr>
              <w:t>?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5FE88" w14:textId="77777777" w:rsidR="0081430A" w:rsidRPr="0081430A" w:rsidRDefault="0081430A" w:rsidP="0081430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29B2C" w14:textId="77777777" w:rsidR="0081430A" w:rsidRPr="0081430A" w:rsidRDefault="0081430A" w:rsidP="00814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7B2E3" w14:textId="77777777" w:rsidR="0081430A" w:rsidRPr="0081430A" w:rsidRDefault="0081430A" w:rsidP="00814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68862" w14:textId="77777777" w:rsidR="0081430A" w:rsidRPr="0081430A" w:rsidRDefault="0081430A" w:rsidP="00814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AC9E0" w14:textId="77777777" w:rsidR="0081430A" w:rsidRPr="0081430A" w:rsidRDefault="0081430A" w:rsidP="00814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fr-CH"/>
                <w14:ligatures w14:val="none"/>
              </w:rPr>
            </w:pPr>
            <w:r w:rsidRPr="0081430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fr-CH"/>
                <w14:ligatures w14:val="none"/>
              </w:rPr>
              <w:t>1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F9203" w14:textId="77777777" w:rsidR="0081430A" w:rsidRPr="0081430A" w:rsidRDefault="0081430A" w:rsidP="008143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fr-CH"/>
                <w14:ligatures w14:val="none"/>
              </w:rPr>
            </w:pPr>
            <w:r w:rsidRPr="0081430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fr-CH"/>
                <w14:ligatures w14:val="none"/>
              </w:rPr>
              <w:t>2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0133B6" w14:textId="77777777" w:rsidR="0081430A" w:rsidRPr="0081430A" w:rsidRDefault="0081430A" w:rsidP="008143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fr-CH"/>
                <w14:ligatures w14:val="none"/>
              </w:rPr>
            </w:pPr>
            <w:r w:rsidRPr="0081430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fr-CH"/>
                <w14:ligatures w14:val="none"/>
              </w:rPr>
              <w:t>3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9B6EA" w14:textId="77777777" w:rsidR="0081430A" w:rsidRPr="0081430A" w:rsidRDefault="0081430A" w:rsidP="008143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fr-CH"/>
                <w14:ligatures w14:val="none"/>
              </w:rPr>
            </w:pPr>
            <w:r w:rsidRPr="0081430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fr-CH"/>
                <w14:ligatures w14:val="none"/>
              </w:rPr>
              <w:t>4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B1B21" w14:textId="77777777" w:rsidR="0081430A" w:rsidRPr="0081430A" w:rsidRDefault="0081430A" w:rsidP="008143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fr-CH"/>
                <w14:ligatures w14:val="none"/>
              </w:rPr>
            </w:pPr>
            <w:r w:rsidRPr="0081430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fr-CH"/>
                <w14:ligatures w14:val="none"/>
              </w:rPr>
              <w:t>5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2C9EF2" w14:textId="77777777" w:rsidR="0081430A" w:rsidRPr="0081430A" w:rsidRDefault="0081430A" w:rsidP="008143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fr-CH"/>
                <w14:ligatures w14:val="none"/>
              </w:rPr>
            </w:pPr>
            <w:r w:rsidRPr="0081430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fr-CH"/>
                <w14:ligatures w14:val="none"/>
              </w:rPr>
              <w:t>6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AA194" w14:textId="77777777" w:rsidR="0081430A" w:rsidRPr="0081430A" w:rsidRDefault="0081430A" w:rsidP="008143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fr-CH"/>
                <w14:ligatures w14:val="none"/>
              </w:rPr>
            </w:pPr>
            <w:r w:rsidRPr="0081430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fr-CH"/>
                <w14:ligatures w14:val="none"/>
              </w:rPr>
              <w:t>7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56163" w14:textId="77777777" w:rsidR="0081430A" w:rsidRPr="0081430A" w:rsidRDefault="0081430A" w:rsidP="008143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fr-CH"/>
                <w14:ligatures w14:val="none"/>
              </w:rPr>
            </w:pPr>
            <w:r w:rsidRPr="0081430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fr-CH"/>
                <w14:ligatures w14:val="none"/>
              </w:rPr>
              <w:t>8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5FCC4" w14:textId="77777777" w:rsidR="0081430A" w:rsidRPr="0081430A" w:rsidRDefault="0081430A" w:rsidP="008143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fr-CH"/>
                <w14:ligatures w14:val="none"/>
              </w:rPr>
            </w:pPr>
            <w:r w:rsidRPr="0081430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fr-CH"/>
                <w14:ligatures w14:val="none"/>
              </w:rPr>
              <w:t>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EB0F7" w14:textId="77777777" w:rsidR="0081430A" w:rsidRPr="0081430A" w:rsidRDefault="0081430A" w:rsidP="0081430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fr-CH"/>
                <w14:ligatures w14:val="none"/>
              </w:rPr>
            </w:pPr>
            <w:r w:rsidRPr="0081430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fr-CH"/>
                <w14:ligatures w14:val="none"/>
              </w:rPr>
              <w:t>10</w:t>
            </w:r>
          </w:p>
        </w:tc>
      </w:tr>
      <w:tr w:rsidR="0081430A" w:rsidRPr="0081430A" w14:paraId="209090EE" w14:textId="77777777" w:rsidTr="006912F1">
        <w:trPr>
          <w:trHeight w:val="68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486D0" w14:textId="77777777" w:rsidR="0081430A" w:rsidRPr="0081430A" w:rsidRDefault="0081430A" w:rsidP="0081430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fr-CH"/>
                <w14:ligatures w14:val="none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4B68D" w14:textId="77777777" w:rsidR="0081430A" w:rsidRPr="0081430A" w:rsidRDefault="0081430A" w:rsidP="00814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1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C02A9" w14:textId="77777777" w:rsidR="0081430A" w:rsidRPr="0081430A" w:rsidRDefault="0081430A" w:rsidP="00814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ED327" w14:textId="77777777" w:rsidR="0081430A" w:rsidRPr="0081430A" w:rsidRDefault="0081430A" w:rsidP="00814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75D21" w14:textId="77777777" w:rsidR="0081430A" w:rsidRPr="0081430A" w:rsidRDefault="0081430A" w:rsidP="00814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C8C49" w14:textId="77777777" w:rsidR="0081430A" w:rsidRPr="0081430A" w:rsidRDefault="0081430A" w:rsidP="00814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EA96E" w14:textId="77777777" w:rsidR="0081430A" w:rsidRPr="0081430A" w:rsidRDefault="0081430A" w:rsidP="00814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6C3CB" w14:textId="77777777" w:rsidR="0081430A" w:rsidRPr="0081430A" w:rsidRDefault="0081430A" w:rsidP="00814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20CB4" w14:textId="77777777" w:rsidR="0081430A" w:rsidRPr="0081430A" w:rsidRDefault="0081430A" w:rsidP="00814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E1394" w14:textId="77777777" w:rsidR="0081430A" w:rsidRPr="0081430A" w:rsidRDefault="0081430A" w:rsidP="00814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20BD3" w14:textId="77777777" w:rsidR="0081430A" w:rsidRPr="0081430A" w:rsidRDefault="0081430A" w:rsidP="00814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C8F8C" w14:textId="77777777" w:rsidR="0081430A" w:rsidRPr="0081430A" w:rsidRDefault="0081430A" w:rsidP="00814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BA4EE" w14:textId="77777777" w:rsidR="0081430A" w:rsidRPr="0081430A" w:rsidRDefault="0081430A" w:rsidP="00814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32BB5" w14:textId="77777777" w:rsidR="0081430A" w:rsidRPr="0081430A" w:rsidRDefault="0081430A" w:rsidP="00814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09226" w14:textId="77777777" w:rsidR="0081430A" w:rsidRPr="0081430A" w:rsidRDefault="0081430A" w:rsidP="00814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39C02" w14:textId="77777777" w:rsidR="0081430A" w:rsidRPr="0081430A" w:rsidRDefault="0081430A" w:rsidP="00814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5019F" w14:textId="77777777" w:rsidR="0081430A" w:rsidRPr="0081430A" w:rsidRDefault="0081430A" w:rsidP="00814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C0534" w14:textId="77777777" w:rsidR="0081430A" w:rsidRPr="0081430A" w:rsidRDefault="0081430A" w:rsidP="00814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</w:tr>
      <w:tr w:rsidR="0081430A" w:rsidRPr="0081430A" w14:paraId="72249291" w14:textId="77777777" w:rsidTr="00EB0482">
        <w:trPr>
          <w:trHeight w:val="293"/>
        </w:trPr>
        <w:tc>
          <w:tcPr>
            <w:tcW w:w="490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4C9A9" w14:textId="24042682" w:rsidR="0081430A" w:rsidRPr="0081430A" w:rsidRDefault="00B349D6" w:rsidP="0081430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fr-CH"/>
                <w14:ligatures w14:val="none"/>
              </w:rPr>
            </w:pPr>
            <w:r w:rsidRPr="00B349D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fr-CH"/>
                <w14:ligatures w14:val="none"/>
              </w:rPr>
              <w:t xml:space="preserve">Are you satisfied with the oral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fr-CH"/>
                <w14:ligatures w14:val="none"/>
              </w:rPr>
              <w:t>handover</w:t>
            </w:r>
            <w:r w:rsidR="0081430A" w:rsidRPr="0081430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fr-CH"/>
                <w14:ligatures w14:val="none"/>
              </w:rPr>
              <w:t>?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93202" w14:textId="77777777" w:rsidR="0081430A" w:rsidRPr="0081430A" w:rsidRDefault="0081430A" w:rsidP="0081430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059DB" w14:textId="77777777" w:rsidR="0081430A" w:rsidRPr="0081430A" w:rsidRDefault="0081430A" w:rsidP="00814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40C4F" w14:textId="77777777" w:rsidR="0081430A" w:rsidRPr="0081430A" w:rsidRDefault="0081430A" w:rsidP="00814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9262A" w14:textId="77777777" w:rsidR="0081430A" w:rsidRPr="0081430A" w:rsidRDefault="0081430A" w:rsidP="00814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fr-CH"/>
                <w14:ligatures w14:val="none"/>
              </w:rPr>
            </w:pPr>
            <w:r w:rsidRPr="0081430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fr-CH"/>
                <w14:ligatures w14:val="none"/>
              </w:rPr>
              <w:t>1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29EF93" w14:textId="77777777" w:rsidR="0081430A" w:rsidRPr="0081430A" w:rsidRDefault="0081430A" w:rsidP="008143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fr-CH"/>
                <w14:ligatures w14:val="none"/>
              </w:rPr>
            </w:pPr>
            <w:r w:rsidRPr="0081430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fr-CH"/>
                <w14:ligatures w14:val="none"/>
              </w:rPr>
              <w:t>2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8BDD5" w14:textId="77777777" w:rsidR="0081430A" w:rsidRPr="0081430A" w:rsidRDefault="0081430A" w:rsidP="008143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fr-CH"/>
                <w14:ligatures w14:val="none"/>
              </w:rPr>
            </w:pPr>
            <w:r w:rsidRPr="0081430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fr-CH"/>
                <w14:ligatures w14:val="none"/>
              </w:rPr>
              <w:t>3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76FB7" w14:textId="77777777" w:rsidR="0081430A" w:rsidRPr="0081430A" w:rsidRDefault="0081430A" w:rsidP="008143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fr-CH"/>
                <w14:ligatures w14:val="none"/>
              </w:rPr>
            </w:pPr>
            <w:r w:rsidRPr="0081430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fr-CH"/>
                <w14:ligatures w14:val="none"/>
              </w:rPr>
              <w:t>4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5A96E" w14:textId="77777777" w:rsidR="0081430A" w:rsidRPr="0081430A" w:rsidRDefault="0081430A" w:rsidP="008143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fr-CH"/>
                <w14:ligatures w14:val="none"/>
              </w:rPr>
            </w:pPr>
            <w:r w:rsidRPr="0081430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fr-CH"/>
                <w14:ligatures w14:val="none"/>
              </w:rPr>
              <w:t>5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1B4CE" w14:textId="77777777" w:rsidR="0081430A" w:rsidRPr="0081430A" w:rsidRDefault="0081430A" w:rsidP="008143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fr-CH"/>
                <w14:ligatures w14:val="none"/>
              </w:rPr>
            </w:pPr>
            <w:r w:rsidRPr="0081430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fr-CH"/>
                <w14:ligatures w14:val="none"/>
              </w:rPr>
              <w:t>6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42267D" w14:textId="77777777" w:rsidR="0081430A" w:rsidRPr="0081430A" w:rsidRDefault="0081430A" w:rsidP="008143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fr-CH"/>
                <w14:ligatures w14:val="none"/>
              </w:rPr>
            </w:pPr>
            <w:r w:rsidRPr="0081430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fr-CH"/>
                <w14:ligatures w14:val="none"/>
              </w:rPr>
              <w:t>7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B79BB" w14:textId="77777777" w:rsidR="0081430A" w:rsidRPr="0081430A" w:rsidRDefault="0081430A" w:rsidP="008143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fr-CH"/>
                <w14:ligatures w14:val="none"/>
              </w:rPr>
            </w:pPr>
            <w:r w:rsidRPr="0081430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fr-CH"/>
                <w14:ligatures w14:val="none"/>
              </w:rPr>
              <w:t>8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9B932" w14:textId="77777777" w:rsidR="0081430A" w:rsidRPr="0081430A" w:rsidRDefault="0081430A" w:rsidP="008143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fr-CH"/>
                <w14:ligatures w14:val="none"/>
              </w:rPr>
            </w:pPr>
            <w:r w:rsidRPr="0081430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fr-CH"/>
                <w14:ligatures w14:val="none"/>
              </w:rPr>
              <w:t>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12B132" w14:textId="77777777" w:rsidR="0081430A" w:rsidRPr="0081430A" w:rsidRDefault="0081430A" w:rsidP="0081430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fr-CH"/>
                <w14:ligatures w14:val="none"/>
              </w:rPr>
            </w:pPr>
            <w:r w:rsidRPr="0081430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fr-CH"/>
                <w14:ligatures w14:val="none"/>
              </w:rPr>
              <w:t>10</w:t>
            </w:r>
          </w:p>
        </w:tc>
      </w:tr>
      <w:tr w:rsidR="0081430A" w:rsidRPr="0081430A" w14:paraId="2B81168F" w14:textId="77777777" w:rsidTr="006912F1">
        <w:trPr>
          <w:trHeight w:val="746"/>
        </w:trPr>
        <w:tc>
          <w:tcPr>
            <w:tcW w:w="10234" w:type="dxa"/>
            <w:gridSpan w:val="2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14:paraId="0017C8DA" w14:textId="49EC51B5" w:rsidR="0081430A" w:rsidRPr="0081430A" w:rsidRDefault="00B349D6" w:rsidP="0081430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en-US" w:eastAsia="fr-CH"/>
                <w14:ligatures w14:val="none"/>
              </w:rPr>
            </w:pPr>
            <w:r w:rsidRPr="00B349D6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en-US" w:eastAsia="fr-CH"/>
                <w14:ligatures w14:val="none"/>
              </w:rPr>
              <w:t>Comment</w:t>
            </w:r>
            <w:r w:rsidR="0015531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en-US" w:eastAsia="fr-CH"/>
                <w14:ligatures w14:val="none"/>
              </w:rPr>
              <w:t>s</w:t>
            </w:r>
            <w:r w:rsidRPr="00B349D6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en-US" w:eastAsia="fr-CH"/>
                <w14:ligatures w14:val="none"/>
              </w:rPr>
              <w:t>/suggestions</w:t>
            </w:r>
          </w:p>
        </w:tc>
      </w:tr>
      <w:tr w:rsidR="0081430A" w:rsidRPr="0081430A" w14:paraId="0D021E76" w14:textId="77777777" w:rsidTr="00EB0482">
        <w:trPr>
          <w:trHeight w:val="30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B2ABE" w14:textId="77777777" w:rsidR="0081430A" w:rsidRPr="0081430A" w:rsidRDefault="0081430A" w:rsidP="0081430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38460" w14:textId="77777777" w:rsidR="0081430A" w:rsidRPr="0081430A" w:rsidRDefault="0081430A" w:rsidP="00814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1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A5069" w14:textId="77777777" w:rsidR="0081430A" w:rsidRPr="0081430A" w:rsidRDefault="0081430A" w:rsidP="00814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B9773" w14:textId="77777777" w:rsidR="0081430A" w:rsidRPr="0081430A" w:rsidRDefault="0081430A" w:rsidP="00814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DDF4E" w14:textId="77777777" w:rsidR="0081430A" w:rsidRPr="0081430A" w:rsidRDefault="0081430A" w:rsidP="00814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CACF1" w14:textId="77777777" w:rsidR="0081430A" w:rsidRPr="0081430A" w:rsidRDefault="0081430A" w:rsidP="00814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39230" w14:textId="77777777" w:rsidR="0081430A" w:rsidRPr="0081430A" w:rsidRDefault="0081430A" w:rsidP="00814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BFFFE" w14:textId="77777777" w:rsidR="0081430A" w:rsidRPr="0081430A" w:rsidRDefault="0081430A" w:rsidP="00814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8BB32" w14:textId="77777777" w:rsidR="0081430A" w:rsidRPr="0081430A" w:rsidRDefault="0081430A" w:rsidP="00814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233D2" w14:textId="77777777" w:rsidR="0081430A" w:rsidRPr="0081430A" w:rsidRDefault="0081430A" w:rsidP="00814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AE424" w14:textId="77777777" w:rsidR="0081430A" w:rsidRPr="0081430A" w:rsidRDefault="0081430A" w:rsidP="00814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F25A6" w14:textId="77777777" w:rsidR="0081430A" w:rsidRPr="0081430A" w:rsidRDefault="0081430A" w:rsidP="00814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432B7" w14:textId="77777777" w:rsidR="0081430A" w:rsidRPr="0081430A" w:rsidRDefault="0081430A" w:rsidP="00814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A4F0E" w14:textId="77777777" w:rsidR="0081430A" w:rsidRPr="0081430A" w:rsidRDefault="0081430A" w:rsidP="00814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784E2" w14:textId="77777777" w:rsidR="0081430A" w:rsidRPr="0081430A" w:rsidRDefault="0081430A" w:rsidP="00814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19FCE" w14:textId="77777777" w:rsidR="0081430A" w:rsidRPr="0081430A" w:rsidRDefault="0081430A" w:rsidP="00814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C632D" w14:textId="77777777" w:rsidR="0081430A" w:rsidRPr="0081430A" w:rsidRDefault="0081430A" w:rsidP="00814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577CF" w14:textId="77777777" w:rsidR="0081430A" w:rsidRPr="0081430A" w:rsidRDefault="0081430A" w:rsidP="00814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</w:tr>
      <w:tr w:rsidR="0081430A" w:rsidRPr="0081430A" w14:paraId="2364C847" w14:textId="77777777" w:rsidTr="00EB0482">
        <w:trPr>
          <w:trHeight w:val="313"/>
        </w:trPr>
        <w:tc>
          <w:tcPr>
            <w:tcW w:w="10234" w:type="dxa"/>
            <w:gridSpan w:val="20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5575BAD" w14:textId="000142F3" w:rsidR="0081430A" w:rsidRPr="0081430A" w:rsidRDefault="0015531F" w:rsidP="008143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US" w:eastAsia="fr-CH"/>
                <w14:ligatures w14:val="none"/>
              </w:rPr>
            </w:pPr>
            <w:r w:rsidRPr="0015531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US" w:eastAsia="fr-CH"/>
                <w14:ligatures w14:val="none"/>
              </w:rPr>
              <w:t>Interprofessionality</w:t>
            </w:r>
          </w:p>
        </w:tc>
      </w:tr>
      <w:tr w:rsidR="0081430A" w:rsidRPr="0081430A" w14:paraId="12D66D83" w14:textId="77777777" w:rsidTr="00F02040">
        <w:trPr>
          <w:trHeight w:val="789"/>
        </w:trPr>
        <w:tc>
          <w:tcPr>
            <w:tcW w:w="11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409C2" w14:textId="77777777" w:rsidR="0081430A" w:rsidRPr="0081430A" w:rsidRDefault="0081430A" w:rsidP="008143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US" w:eastAsia="fr-CH"/>
                <w14:ligatures w14:val="none"/>
              </w:rPr>
            </w:pPr>
          </w:p>
        </w:tc>
        <w:tc>
          <w:tcPr>
            <w:tcW w:w="11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739A2" w14:textId="77777777" w:rsidR="0081430A" w:rsidRPr="0081430A" w:rsidRDefault="0081430A" w:rsidP="00814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165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AD3E4" w14:textId="77777777" w:rsidR="0081430A" w:rsidRPr="0081430A" w:rsidRDefault="0081430A" w:rsidP="00814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FBC15" w14:textId="77777777" w:rsidR="0081430A" w:rsidRPr="0081430A" w:rsidRDefault="0081430A" w:rsidP="00814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2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F1478" w14:textId="77777777" w:rsidR="0081430A" w:rsidRPr="0081430A" w:rsidRDefault="0081430A" w:rsidP="00814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1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12B31" w14:textId="77777777" w:rsidR="0081430A" w:rsidRPr="0081430A" w:rsidRDefault="0081430A" w:rsidP="00814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11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2E158" w14:textId="77777777" w:rsidR="0081430A" w:rsidRPr="0081430A" w:rsidRDefault="0081430A" w:rsidP="00814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2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BF868" w14:textId="77777777" w:rsidR="0081430A" w:rsidRPr="0081430A" w:rsidRDefault="0081430A" w:rsidP="00814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85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9B5AF56" w14:textId="081CB33E" w:rsidR="0081430A" w:rsidRPr="0081430A" w:rsidRDefault="00B72BA8" w:rsidP="008143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fr-CH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fr-CH"/>
                <w14:ligatures w14:val="none"/>
              </w:rPr>
              <w:t>N</w:t>
            </w:r>
            <w:r w:rsidR="0015531F" w:rsidRPr="0015531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fr-CH"/>
                <w14:ligatures w14:val="none"/>
              </w:rPr>
              <w:t>ot at all satisfied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42BE3" w14:textId="77777777" w:rsidR="0081430A" w:rsidRPr="0081430A" w:rsidRDefault="0081430A" w:rsidP="008143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4A5C4" w14:textId="77777777" w:rsidR="0081430A" w:rsidRPr="0081430A" w:rsidRDefault="0081430A" w:rsidP="00814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8252C" w14:textId="77777777" w:rsidR="0081430A" w:rsidRPr="0081430A" w:rsidRDefault="0081430A" w:rsidP="00814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76E214" w14:textId="77777777" w:rsidR="0081430A" w:rsidRPr="0081430A" w:rsidRDefault="0081430A" w:rsidP="00814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BCB9D" w14:textId="77777777" w:rsidR="0081430A" w:rsidRPr="0081430A" w:rsidRDefault="0081430A" w:rsidP="00814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F48A3" w14:textId="77777777" w:rsidR="0081430A" w:rsidRPr="0081430A" w:rsidRDefault="0081430A" w:rsidP="00814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25FC5" w14:textId="77777777" w:rsidR="0081430A" w:rsidRPr="0081430A" w:rsidRDefault="0081430A" w:rsidP="00814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0D825" w14:textId="77777777" w:rsidR="0081430A" w:rsidRPr="0081430A" w:rsidRDefault="0081430A" w:rsidP="00814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0B32C" w14:textId="1D6DB5B1" w:rsidR="0081430A" w:rsidRPr="0081430A" w:rsidRDefault="0015531F" w:rsidP="008143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fr-CH"/>
                <w14:ligatures w14:val="none"/>
              </w:rPr>
            </w:pPr>
            <w:r w:rsidRPr="0081430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fr-CH"/>
                <w14:ligatures w14:val="none"/>
              </w:rPr>
              <w:t xml:space="preserve">Totally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fr-CH"/>
                <w14:ligatures w14:val="none"/>
              </w:rPr>
              <w:t>satisfied</w:t>
            </w:r>
          </w:p>
        </w:tc>
      </w:tr>
      <w:tr w:rsidR="00F02040" w:rsidRPr="0081430A" w14:paraId="532EEC33" w14:textId="77777777" w:rsidTr="00F02040">
        <w:trPr>
          <w:trHeight w:val="293"/>
        </w:trPr>
        <w:tc>
          <w:tcPr>
            <w:tcW w:w="6491" w:type="dxa"/>
            <w:gridSpan w:val="9"/>
            <w:shd w:val="clear" w:color="auto" w:fill="auto"/>
            <w:noWrap/>
            <w:vAlign w:val="bottom"/>
            <w:hideMark/>
          </w:tcPr>
          <w:p w14:paraId="4CBD4D79" w14:textId="4F3D87C1" w:rsidR="00F02040" w:rsidRPr="0081430A" w:rsidRDefault="00F02040" w:rsidP="00814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  <w:r w:rsidRPr="0015531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fr-CH"/>
                <w14:ligatures w14:val="none"/>
              </w:rPr>
              <w:t xml:space="preserve">Are you satisfied with the medical-nursing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fr-CH"/>
                <w14:ligatures w14:val="none"/>
              </w:rPr>
              <w:t>ward rounds</w:t>
            </w:r>
            <w:r w:rsidRPr="0081430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fr-CH"/>
                <w14:ligatures w14:val="none"/>
              </w:rPr>
              <w:t>?</w:t>
            </w:r>
          </w:p>
        </w:tc>
        <w:tc>
          <w:tcPr>
            <w:tcW w:w="852" w:type="dxa"/>
            <w:gridSpan w:val="2"/>
            <w:shd w:val="clear" w:color="auto" w:fill="auto"/>
            <w:vAlign w:val="center"/>
            <w:hideMark/>
          </w:tcPr>
          <w:p w14:paraId="1551ED88" w14:textId="77777777" w:rsidR="00F02040" w:rsidRPr="0081430A" w:rsidRDefault="00F02040" w:rsidP="00814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fr-CH"/>
                <w14:ligatures w14:val="none"/>
              </w:rPr>
            </w:pPr>
            <w:r w:rsidRPr="0081430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fr-CH"/>
                <w14:ligatures w14:val="none"/>
              </w:rPr>
              <w:t>1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23454" w14:textId="77777777" w:rsidR="00F02040" w:rsidRPr="0081430A" w:rsidRDefault="00F02040" w:rsidP="00D3593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fr-CH"/>
                <w14:ligatures w14:val="none"/>
              </w:rPr>
            </w:pPr>
            <w:r w:rsidRPr="0081430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fr-CH"/>
                <w14:ligatures w14:val="none"/>
              </w:rPr>
              <w:t>2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E3DA6" w14:textId="77777777" w:rsidR="00F02040" w:rsidRPr="0081430A" w:rsidRDefault="00F02040" w:rsidP="008143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fr-CH"/>
                <w14:ligatures w14:val="none"/>
              </w:rPr>
            </w:pPr>
            <w:r w:rsidRPr="0081430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fr-CH"/>
                <w14:ligatures w14:val="none"/>
              </w:rPr>
              <w:t>3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FFFEB" w14:textId="77777777" w:rsidR="00F02040" w:rsidRPr="0081430A" w:rsidRDefault="00F02040" w:rsidP="008143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fr-CH"/>
                <w14:ligatures w14:val="none"/>
              </w:rPr>
            </w:pPr>
            <w:r w:rsidRPr="0081430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fr-CH"/>
                <w14:ligatures w14:val="none"/>
              </w:rPr>
              <w:t>4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9B975" w14:textId="77777777" w:rsidR="00F02040" w:rsidRPr="0081430A" w:rsidRDefault="00F02040" w:rsidP="008143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fr-CH"/>
                <w14:ligatures w14:val="none"/>
              </w:rPr>
            </w:pPr>
            <w:r w:rsidRPr="0081430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fr-CH"/>
                <w14:ligatures w14:val="none"/>
              </w:rPr>
              <w:t>5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C843D" w14:textId="77777777" w:rsidR="00F02040" w:rsidRPr="0081430A" w:rsidRDefault="00F02040" w:rsidP="008143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fr-CH"/>
                <w14:ligatures w14:val="none"/>
              </w:rPr>
            </w:pPr>
            <w:r w:rsidRPr="0081430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fr-CH"/>
                <w14:ligatures w14:val="none"/>
              </w:rPr>
              <w:t>6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49DD9F" w14:textId="77777777" w:rsidR="00F02040" w:rsidRPr="0081430A" w:rsidRDefault="00F02040" w:rsidP="008143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fr-CH"/>
                <w14:ligatures w14:val="none"/>
              </w:rPr>
            </w:pPr>
            <w:r w:rsidRPr="0081430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fr-CH"/>
                <w14:ligatures w14:val="none"/>
              </w:rPr>
              <w:t>7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7DED8" w14:textId="77777777" w:rsidR="00F02040" w:rsidRPr="0081430A" w:rsidRDefault="00F02040" w:rsidP="008143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fr-CH"/>
                <w14:ligatures w14:val="none"/>
              </w:rPr>
            </w:pPr>
            <w:r w:rsidRPr="0081430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fr-CH"/>
                <w14:ligatures w14:val="none"/>
              </w:rPr>
              <w:t>8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D0C9E" w14:textId="77777777" w:rsidR="00F02040" w:rsidRPr="0081430A" w:rsidRDefault="00F02040" w:rsidP="008143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fr-CH"/>
                <w14:ligatures w14:val="none"/>
              </w:rPr>
            </w:pPr>
            <w:r w:rsidRPr="0081430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fr-CH"/>
                <w14:ligatures w14:val="none"/>
              </w:rPr>
              <w:t>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9BE87" w14:textId="77777777" w:rsidR="00F02040" w:rsidRPr="0081430A" w:rsidRDefault="00F02040" w:rsidP="0081430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fr-CH"/>
                <w14:ligatures w14:val="none"/>
              </w:rPr>
            </w:pPr>
            <w:r w:rsidRPr="0081430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fr-CH"/>
                <w14:ligatures w14:val="none"/>
              </w:rPr>
              <w:t>10</w:t>
            </w:r>
          </w:p>
        </w:tc>
      </w:tr>
      <w:tr w:rsidR="0081430A" w:rsidRPr="0081430A" w14:paraId="186D6D38" w14:textId="77777777" w:rsidTr="006912F1">
        <w:trPr>
          <w:trHeight w:val="68"/>
        </w:trPr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4A285258" w14:textId="77777777" w:rsidR="0081430A" w:rsidRPr="0081430A" w:rsidRDefault="0081430A" w:rsidP="0081430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fr-CH"/>
                <w14:ligatures w14:val="none"/>
              </w:rPr>
            </w:pP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07EBD071" w14:textId="77777777" w:rsidR="0081430A" w:rsidRPr="0081430A" w:rsidRDefault="0081430A" w:rsidP="00814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1651" w:type="dxa"/>
            <w:gridSpan w:val="2"/>
            <w:shd w:val="clear" w:color="auto" w:fill="auto"/>
            <w:noWrap/>
            <w:vAlign w:val="bottom"/>
            <w:hideMark/>
          </w:tcPr>
          <w:p w14:paraId="7CA823B0" w14:textId="77777777" w:rsidR="0081430A" w:rsidRPr="0081430A" w:rsidRDefault="0081430A" w:rsidP="00814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596E1052" w14:textId="77777777" w:rsidR="0081430A" w:rsidRPr="0081430A" w:rsidRDefault="0081430A" w:rsidP="00814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226" w:type="dxa"/>
            <w:shd w:val="clear" w:color="auto" w:fill="auto"/>
            <w:noWrap/>
            <w:vAlign w:val="bottom"/>
            <w:hideMark/>
          </w:tcPr>
          <w:p w14:paraId="6E74FD84" w14:textId="77777777" w:rsidR="0081430A" w:rsidRPr="0081430A" w:rsidRDefault="0081430A" w:rsidP="00814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190" w:type="dxa"/>
            <w:shd w:val="clear" w:color="auto" w:fill="auto"/>
            <w:noWrap/>
            <w:vAlign w:val="bottom"/>
            <w:hideMark/>
          </w:tcPr>
          <w:p w14:paraId="192EA818" w14:textId="77777777" w:rsidR="0081430A" w:rsidRPr="0081430A" w:rsidRDefault="0081430A" w:rsidP="00814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2DF34D01" w14:textId="77777777" w:rsidR="0081430A" w:rsidRPr="0081430A" w:rsidRDefault="0081430A" w:rsidP="00814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244" w:type="dxa"/>
            <w:shd w:val="clear" w:color="auto" w:fill="auto"/>
            <w:noWrap/>
            <w:vAlign w:val="bottom"/>
            <w:hideMark/>
          </w:tcPr>
          <w:p w14:paraId="69DDE040" w14:textId="77777777" w:rsidR="0081430A" w:rsidRPr="0081430A" w:rsidRDefault="0081430A" w:rsidP="00814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852" w:type="dxa"/>
            <w:gridSpan w:val="2"/>
            <w:shd w:val="clear" w:color="auto" w:fill="auto"/>
            <w:noWrap/>
            <w:vAlign w:val="bottom"/>
            <w:hideMark/>
          </w:tcPr>
          <w:p w14:paraId="7FF0DCA0" w14:textId="77777777" w:rsidR="0081430A" w:rsidRPr="0081430A" w:rsidRDefault="0081430A" w:rsidP="00814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CDD1C" w14:textId="77777777" w:rsidR="0081430A" w:rsidRPr="0081430A" w:rsidRDefault="0081430A" w:rsidP="00814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B6618" w14:textId="77777777" w:rsidR="0081430A" w:rsidRPr="0081430A" w:rsidRDefault="0081430A" w:rsidP="00814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88846" w14:textId="77777777" w:rsidR="0081430A" w:rsidRPr="0081430A" w:rsidRDefault="0081430A" w:rsidP="00814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0D24D" w14:textId="77777777" w:rsidR="0081430A" w:rsidRPr="0081430A" w:rsidRDefault="0081430A" w:rsidP="00814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0AAE4" w14:textId="77777777" w:rsidR="0081430A" w:rsidRPr="0081430A" w:rsidRDefault="0081430A" w:rsidP="00814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8BB47" w14:textId="77777777" w:rsidR="0081430A" w:rsidRPr="0081430A" w:rsidRDefault="0081430A" w:rsidP="00814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57374" w14:textId="77777777" w:rsidR="0081430A" w:rsidRPr="0081430A" w:rsidRDefault="0081430A" w:rsidP="00814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AE8C1" w14:textId="77777777" w:rsidR="0081430A" w:rsidRPr="0081430A" w:rsidRDefault="0081430A" w:rsidP="00814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0161F" w14:textId="77777777" w:rsidR="0081430A" w:rsidRPr="0081430A" w:rsidRDefault="0081430A" w:rsidP="00814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</w:tr>
      <w:tr w:rsidR="00F02040" w:rsidRPr="0081430A" w14:paraId="493B86AB" w14:textId="77777777" w:rsidTr="00F02040">
        <w:trPr>
          <w:trHeight w:val="293"/>
        </w:trPr>
        <w:tc>
          <w:tcPr>
            <w:tcW w:w="6491" w:type="dxa"/>
            <w:gridSpan w:val="9"/>
            <w:shd w:val="clear" w:color="auto" w:fill="auto"/>
            <w:noWrap/>
            <w:vAlign w:val="bottom"/>
            <w:hideMark/>
          </w:tcPr>
          <w:p w14:paraId="0F9475FD" w14:textId="55AD001B" w:rsidR="00F02040" w:rsidRPr="0081430A" w:rsidRDefault="00F02040" w:rsidP="00814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  <w:r w:rsidRPr="0015531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fr-CH"/>
                <w14:ligatures w14:val="none"/>
              </w:rPr>
              <w:t>Are you satisfied with the</w:t>
            </w:r>
            <w:r w:rsidR="00C54B6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fr-CH"/>
                <w14:ligatures w14:val="none"/>
              </w:rPr>
              <w:t xml:space="preserve"> weekly</w:t>
            </w:r>
            <w:r w:rsidRPr="0015531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fr-CH"/>
                <w14:ligatures w14:val="none"/>
              </w:rPr>
              <w:t xml:space="preserve"> inter-professional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fr-CH"/>
                <w14:ligatures w14:val="none"/>
              </w:rPr>
              <w:t>meetings</w:t>
            </w:r>
            <w:r w:rsidRPr="0081430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fr-CH"/>
                <w14:ligatures w14:val="none"/>
              </w:rPr>
              <w:t xml:space="preserve">? </w:t>
            </w:r>
          </w:p>
        </w:tc>
        <w:tc>
          <w:tcPr>
            <w:tcW w:w="852" w:type="dxa"/>
            <w:gridSpan w:val="2"/>
            <w:shd w:val="clear" w:color="auto" w:fill="auto"/>
            <w:vAlign w:val="center"/>
            <w:hideMark/>
          </w:tcPr>
          <w:p w14:paraId="4D7F1EE9" w14:textId="77777777" w:rsidR="00F02040" w:rsidRPr="0081430A" w:rsidRDefault="00F02040" w:rsidP="00814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fr-CH"/>
                <w14:ligatures w14:val="none"/>
              </w:rPr>
            </w:pPr>
            <w:r w:rsidRPr="0081430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fr-CH"/>
                <w14:ligatures w14:val="none"/>
              </w:rPr>
              <w:t>1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D1ACBC" w14:textId="77777777" w:rsidR="00F02040" w:rsidRPr="0081430A" w:rsidRDefault="00F02040" w:rsidP="008143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fr-CH"/>
                <w14:ligatures w14:val="none"/>
              </w:rPr>
            </w:pPr>
            <w:r w:rsidRPr="0081430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fr-CH"/>
                <w14:ligatures w14:val="none"/>
              </w:rPr>
              <w:t>2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C64D7" w14:textId="77777777" w:rsidR="00F02040" w:rsidRPr="0081430A" w:rsidRDefault="00F02040" w:rsidP="008143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fr-CH"/>
                <w14:ligatures w14:val="none"/>
              </w:rPr>
            </w:pPr>
            <w:r w:rsidRPr="0081430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fr-CH"/>
                <w14:ligatures w14:val="none"/>
              </w:rPr>
              <w:t>3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155CF3" w14:textId="77777777" w:rsidR="00F02040" w:rsidRPr="0081430A" w:rsidRDefault="00F02040" w:rsidP="008143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fr-CH"/>
                <w14:ligatures w14:val="none"/>
              </w:rPr>
            </w:pPr>
            <w:r w:rsidRPr="0081430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fr-CH"/>
                <w14:ligatures w14:val="none"/>
              </w:rPr>
              <w:t>4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BD61A" w14:textId="77777777" w:rsidR="00F02040" w:rsidRPr="0081430A" w:rsidRDefault="00F02040" w:rsidP="008143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fr-CH"/>
                <w14:ligatures w14:val="none"/>
              </w:rPr>
            </w:pPr>
            <w:r w:rsidRPr="0081430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fr-CH"/>
                <w14:ligatures w14:val="none"/>
              </w:rPr>
              <w:t>5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19F27" w14:textId="77777777" w:rsidR="00F02040" w:rsidRPr="0081430A" w:rsidRDefault="00F02040" w:rsidP="008143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fr-CH"/>
                <w14:ligatures w14:val="none"/>
              </w:rPr>
            </w:pPr>
            <w:r w:rsidRPr="0081430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fr-CH"/>
                <w14:ligatures w14:val="none"/>
              </w:rPr>
              <w:t>6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370D0" w14:textId="77777777" w:rsidR="00F02040" w:rsidRPr="0081430A" w:rsidRDefault="00F02040" w:rsidP="008143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fr-CH"/>
                <w14:ligatures w14:val="none"/>
              </w:rPr>
            </w:pPr>
            <w:r w:rsidRPr="0081430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fr-CH"/>
                <w14:ligatures w14:val="none"/>
              </w:rPr>
              <w:t>7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BA6A3" w14:textId="77777777" w:rsidR="00F02040" w:rsidRPr="0081430A" w:rsidRDefault="00F02040" w:rsidP="008143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fr-CH"/>
                <w14:ligatures w14:val="none"/>
              </w:rPr>
            </w:pPr>
            <w:r w:rsidRPr="0081430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fr-CH"/>
                <w14:ligatures w14:val="none"/>
              </w:rPr>
              <w:t>8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74BB92" w14:textId="77777777" w:rsidR="00F02040" w:rsidRPr="0081430A" w:rsidRDefault="00F02040" w:rsidP="008143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fr-CH"/>
                <w14:ligatures w14:val="none"/>
              </w:rPr>
            </w:pPr>
            <w:r w:rsidRPr="0081430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fr-CH"/>
                <w14:ligatures w14:val="none"/>
              </w:rPr>
              <w:t>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C8949" w14:textId="77777777" w:rsidR="00F02040" w:rsidRPr="0081430A" w:rsidRDefault="00F02040" w:rsidP="0081430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fr-CH"/>
                <w14:ligatures w14:val="none"/>
              </w:rPr>
            </w:pPr>
            <w:r w:rsidRPr="0081430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fr-CH"/>
                <w14:ligatures w14:val="none"/>
              </w:rPr>
              <w:t>10</w:t>
            </w:r>
          </w:p>
        </w:tc>
      </w:tr>
      <w:tr w:rsidR="0081430A" w:rsidRPr="0081430A" w14:paraId="118C241F" w14:textId="77777777" w:rsidTr="006912F1">
        <w:trPr>
          <w:trHeight w:val="68"/>
        </w:trPr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0BAA1D19" w14:textId="77777777" w:rsidR="0081430A" w:rsidRPr="0081430A" w:rsidRDefault="0081430A" w:rsidP="0081430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fr-CH"/>
                <w14:ligatures w14:val="none"/>
              </w:rPr>
            </w:pP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182B0CCB" w14:textId="77777777" w:rsidR="0081430A" w:rsidRPr="0081430A" w:rsidRDefault="0081430A" w:rsidP="00814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1651" w:type="dxa"/>
            <w:gridSpan w:val="2"/>
            <w:shd w:val="clear" w:color="auto" w:fill="auto"/>
            <w:noWrap/>
            <w:vAlign w:val="bottom"/>
            <w:hideMark/>
          </w:tcPr>
          <w:p w14:paraId="469690E0" w14:textId="77777777" w:rsidR="0081430A" w:rsidRPr="0081430A" w:rsidRDefault="0081430A" w:rsidP="00814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1940C602" w14:textId="77777777" w:rsidR="0081430A" w:rsidRPr="0081430A" w:rsidRDefault="0081430A" w:rsidP="00814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226" w:type="dxa"/>
            <w:shd w:val="clear" w:color="auto" w:fill="auto"/>
            <w:noWrap/>
            <w:vAlign w:val="bottom"/>
            <w:hideMark/>
          </w:tcPr>
          <w:p w14:paraId="64F8EC07" w14:textId="77777777" w:rsidR="0081430A" w:rsidRPr="0081430A" w:rsidRDefault="0081430A" w:rsidP="00814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190" w:type="dxa"/>
            <w:shd w:val="clear" w:color="auto" w:fill="auto"/>
            <w:noWrap/>
            <w:vAlign w:val="bottom"/>
            <w:hideMark/>
          </w:tcPr>
          <w:p w14:paraId="3C83B650" w14:textId="77777777" w:rsidR="0081430A" w:rsidRPr="0081430A" w:rsidRDefault="0081430A" w:rsidP="00814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23F5F8E0" w14:textId="77777777" w:rsidR="0081430A" w:rsidRPr="0081430A" w:rsidRDefault="0081430A" w:rsidP="00814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244" w:type="dxa"/>
            <w:shd w:val="clear" w:color="auto" w:fill="auto"/>
            <w:noWrap/>
            <w:vAlign w:val="bottom"/>
            <w:hideMark/>
          </w:tcPr>
          <w:p w14:paraId="2E596CBD" w14:textId="77777777" w:rsidR="0081430A" w:rsidRPr="0081430A" w:rsidRDefault="0081430A" w:rsidP="00814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852" w:type="dxa"/>
            <w:gridSpan w:val="2"/>
            <w:shd w:val="clear" w:color="auto" w:fill="auto"/>
            <w:noWrap/>
            <w:vAlign w:val="bottom"/>
            <w:hideMark/>
          </w:tcPr>
          <w:p w14:paraId="37AD4D73" w14:textId="77777777" w:rsidR="0081430A" w:rsidRPr="0081430A" w:rsidRDefault="0081430A" w:rsidP="00814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116DD" w14:textId="77777777" w:rsidR="0081430A" w:rsidRPr="0081430A" w:rsidRDefault="0081430A" w:rsidP="00814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6C6D9" w14:textId="77777777" w:rsidR="0081430A" w:rsidRPr="0081430A" w:rsidRDefault="0081430A" w:rsidP="00814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72CE6" w14:textId="77777777" w:rsidR="0081430A" w:rsidRPr="0081430A" w:rsidRDefault="0081430A" w:rsidP="00814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26AFD" w14:textId="77777777" w:rsidR="0081430A" w:rsidRPr="0081430A" w:rsidRDefault="0081430A" w:rsidP="00814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F5A48" w14:textId="77777777" w:rsidR="0081430A" w:rsidRPr="0081430A" w:rsidRDefault="0081430A" w:rsidP="00814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744FD" w14:textId="77777777" w:rsidR="0081430A" w:rsidRPr="0081430A" w:rsidRDefault="0081430A" w:rsidP="00814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E66AA" w14:textId="77777777" w:rsidR="0081430A" w:rsidRPr="0081430A" w:rsidRDefault="0081430A" w:rsidP="00814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56FE9" w14:textId="77777777" w:rsidR="0081430A" w:rsidRPr="0081430A" w:rsidRDefault="0081430A" w:rsidP="00814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3038E" w14:textId="77777777" w:rsidR="0081430A" w:rsidRPr="0081430A" w:rsidRDefault="0081430A" w:rsidP="00814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</w:tr>
      <w:tr w:rsidR="0081430A" w:rsidRPr="0081430A" w14:paraId="0AE9F13C" w14:textId="77777777" w:rsidTr="00F02040">
        <w:trPr>
          <w:trHeight w:val="293"/>
        </w:trPr>
        <w:tc>
          <w:tcPr>
            <w:tcW w:w="5093" w:type="dxa"/>
            <w:gridSpan w:val="7"/>
            <w:shd w:val="clear" w:color="auto" w:fill="auto"/>
            <w:noWrap/>
            <w:vAlign w:val="bottom"/>
            <w:hideMark/>
          </w:tcPr>
          <w:p w14:paraId="48528251" w14:textId="72C2FFC7" w:rsidR="0081430A" w:rsidRPr="0081430A" w:rsidRDefault="0015531F" w:rsidP="0081430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fr-CH"/>
                <w14:ligatures w14:val="none"/>
              </w:rPr>
            </w:pPr>
            <w:r w:rsidRPr="0015531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fr-CH"/>
                <w14:ligatures w14:val="none"/>
              </w:rPr>
              <w:t>Are you satisfied with the interprofessional collaboration</w:t>
            </w:r>
            <w:r w:rsidR="0081430A" w:rsidRPr="0081430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fr-CH"/>
                <w14:ligatures w14:val="none"/>
              </w:rPr>
              <w:t xml:space="preserve">? 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205E3B17" w14:textId="77777777" w:rsidR="0081430A" w:rsidRPr="0081430A" w:rsidRDefault="0081430A" w:rsidP="0081430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244" w:type="dxa"/>
            <w:shd w:val="clear" w:color="auto" w:fill="auto"/>
            <w:noWrap/>
            <w:vAlign w:val="bottom"/>
            <w:hideMark/>
          </w:tcPr>
          <w:p w14:paraId="5A0D96C7" w14:textId="77777777" w:rsidR="0081430A" w:rsidRPr="0081430A" w:rsidRDefault="0081430A" w:rsidP="00814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852" w:type="dxa"/>
            <w:gridSpan w:val="2"/>
            <w:shd w:val="clear" w:color="auto" w:fill="auto"/>
            <w:vAlign w:val="center"/>
            <w:hideMark/>
          </w:tcPr>
          <w:p w14:paraId="565E3DB0" w14:textId="77777777" w:rsidR="0081430A" w:rsidRPr="0081430A" w:rsidRDefault="0081430A" w:rsidP="00814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fr-CH"/>
                <w14:ligatures w14:val="none"/>
              </w:rPr>
            </w:pPr>
            <w:r w:rsidRPr="0081430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fr-CH"/>
                <w14:ligatures w14:val="none"/>
              </w:rPr>
              <w:t>1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16A44" w14:textId="77777777" w:rsidR="0081430A" w:rsidRPr="0081430A" w:rsidRDefault="0081430A" w:rsidP="008143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fr-CH"/>
                <w14:ligatures w14:val="none"/>
              </w:rPr>
            </w:pPr>
            <w:r w:rsidRPr="0081430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fr-CH"/>
                <w14:ligatures w14:val="none"/>
              </w:rPr>
              <w:t>2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6B109" w14:textId="77777777" w:rsidR="0081430A" w:rsidRPr="0081430A" w:rsidRDefault="0081430A" w:rsidP="008143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fr-CH"/>
                <w14:ligatures w14:val="none"/>
              </w:rPr>
            </w:pPr>
            <w:r w:rsidRPr="0081430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fr-CH"/>
                <w14:ligatures w14:val="none"/>
              </w:rPr>
              <w:t>3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C26356" w14:textId="77777777" w:rsidR="0081430A" w:rsidRPr="0081430A" w:rsidRDefault="0081430A" w:rsidP="008143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fr-CH"/>
                <w14:ligatures w14:val="none"/>
              </w:rPr>
            </w:pPr>
            <w:r w:rsidRPr="0081430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fr-CH"/>
                <w14:ligatures w14:val="none"/>
              </w:rPr>
              <w:t>4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9B581" w14:textId="77777777" w:rsidR="0081430A" w:rsidRPr="0081430A" w:rsidRDefault="0081430A" w:rsidP="008143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fr-CH"/>
                <w14:ligatures w14:val="none"/>
              </w:rPr>
            </w:pPr>
            <w:r w:rsidRPr="0081430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fr-CH"/>
                <w14:ligatures w14:val="none"/>
              </w:rPr>
              <w:t>5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4F8D7" w14:textId="77777777" w:rsidR="0081430A" w:rsidRPr="0081430A" w:rsidRDefault="0081430A" w:rsidP="008143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fr-CH"/>
                <w14:ligatures w14:val="none"/>
              </w:rPr>
            </w:pPr>
            <w:r w:rsidRPr="0081430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fr-CH"/>
                <w14:ligatures w14:val="none"/>
              </w:rPr>
              <w:t>6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AB4E4A" w14:textId="77777777" w:rsidR="0081430A" w:rsidRPr="0081430A" w:rsidRDefault="0081430A" w:rsidP="008143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fr-CH"/>
                <w14:ligatures w14:val="none"/>
              </w:rPr>
            </w:pPr>
            <w:r w:rsidRPr="0081430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fr-CH"/>
                <w14:ligatures w14:val="none"/>
              </w:rPr>
              <w:t>7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71BDE" w14:textId="77777777" w:rsidR="0081430A" w:rsidRPr="0081430A" w:rsidRDefault="0081430A" w:rsidP="008143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fr-CH"/>
                <w14:ligatures w14:val="none"/>
              </w:rPr>
            </w:pPr>
            <w:r w:rsidRPr="0081430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fr-CH"/>
                <w14:ligatures w14:val="none"/>
              </w:rPr>
              <w:t>8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24C2DA" w14:textId="77777777" w:rsidR="0081430A" w:rsidRPr="0081430A" w:rsidRDefault="0081430A" w:rsidP="008143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fr-CH"/>
                <w14:ligatures w14:val="none"/>
              </w:rPr>
            </w:pPr>
            <w:r w:rsidRPr="0081430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fr-CH"/>
                <w14:ligatures w14:val="none"/>
              </w:rPr>
              <w:t>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40FAB" w14:textId="77777777" w:rsidR="0081430A" w:rsidRPr="0081430A" w:rsidRDefault="0081430A" w:rsidP="0081430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fr-CH"/>
                <w14:ligatures w14:val="none"/>
              </w:rPr>
            </w:pPr>
            <w:r w:rsidRPr="0081430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fr-CH"/>
                <w14:ligatures w14:val="none"/>
              </w:rPr>
              <w:t>10</w:t>
            </w:r>
          </w:p>
        </w:tc>
      </w:tr>
      <w:tr w:rsidR="0081430A" w:rsidRPr="0081430A" w14:paraId="08236E3E" w14:textId="77777777" w:rsidTr="00F02040">
        <w:trPr>
          <w:trHeight w:val="75"/>
        </w:trPr>
        <w:tc>
          <w:tcPr>
            <w:tcW w:w="11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843AB" w14:textId="77777777" w:rsidR="0081430A" w:rsidRPr="0081430A" w:rsidRDefault="0081430A" w:rsidP="0081430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fr-CH"/>
                <w14:ligatures w14:val="none"/>
              </w:rPr>
            </w:pPr>
          </w:p>
        </w:tc>
        <w:tc>
          <w:tcPr>
            <w:tcW w:w="11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8CBCA" w14:textId="77777777" w:rsidR="0081430A" w:rsidRPr="0081430A" w:rsidRDefault="0081430A" w:rsidP="00814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1651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EE7F6" w14:textId="77777777" w:rsidR="0081430A" w:rsidRPr="0081430A" w:rsidRDefault="0081430A" w:rsidP="00814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7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5B191" w14:textId="77777777" w:rsidR="0081430A" w:rsidRPr="0081430A" w:rsidRDefault="0081430A" w:rsidP="00814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22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9E269" w14:textId="77777777" w:rsidR="0081430A" w:rsidRPr="0081430A" w:rsidRDefault="0081430A" w:rsidP="00814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1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FD512" w14:textId="77777777" w:rsidR="0081430A" w:rsidRPr="0081430A" w:rsidRDefault="0081430A" w:rsidP="00814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115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E0835" w14:textId="77777777" w:rsidR="0081430A" w:rsidRPr="0081430A" w:rsidRDefault="0081430A" w:rsidP="00814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24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D859D" w14:textId="77777777" w:rsidR="0081430A" w:rsidRPr="0081430A" w:rsidRDefault="0081430A" w:rsidP="00814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852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B9FE5" w14:textId="77777777" w:rsidR="0081430A" w:rsidRPr="0081430A" w:rsidRDefault="0081430A" w:rsidP="00814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1CF16" w14:textId="77777777" w:rsidR="0081430A" w:rsidRPr="0081430A" w:rsidRDefault="0081430A" w:rsidP="00814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24FFD" w14:textId="77777777" w:rsidR="0081430A" w:rsidRPr="0081430A" w:rsidRDefault="0081430A" w:rsidP="00814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38450" w14:textId="77777777" w:rsidR="0081430A" w:rsidRPr="0081430A" w:rsidRDefault="0081430A" w:rsidP="00814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7BE03" w14:textId="77777777" w:rsidR="0081430A" w:rsidRPr="0081430A" w:rsidRDefault="0081430A" w:rsidP="00814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167D6" w14:textId="77777777" w:rsidR="0081430A" w:rsidRPr="0081430A" w:rsidRDefault="0081430A" w:rsidP="00814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9420D" w14:textId="77777777" w:rsidR="0081430A" w:rsidRPr="0081430A" w:rsidRDefault="0081430A" w:rsidP="00814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7C73D" w14:textId="77777777" w:rsidR="0081430A" w:rsidRPr="0081430A" w:rsidRDefault="0081430A" w:rsidP="00814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332D3" w14:textId="77777777" w:rsidR="0081430A" w:rsidRPr="0081430A" w:rsidRDefault="0081430A" w:rsidP="00814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17CF4" w14:textId="77777777" w:rsidR="0081430A" w:rsidRPr="0081430A" w:rsidRDefault="0081430A" w:rsidP="00814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</w:tr>
      <w:tr w:rsidR="0081430A" w:rsidRPr="0081430A" w14:paraId="561B5AC5" w14:textId="77777777" w:rsidTr="006912F1">
        <w:trPr>
          <w:trHeight w:val="722"/>
        </w:trPr>
        <w:tc>
          <w:tcPr>
            <w:tcW w:w="10234" w:type="dxa"/>
            <w:gridSpan w:val="2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14:paraId="52490395" w14:textId="606CD320" w:rsidR="0081430A" w:rsidRPr="0081430A" w:rsidRDefault="0015531F" w:rsidP="0081430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en-US" w:eastAsia="fr-CH"/>
                <w14:ligatures w14:val="none"/>
              </w:rPr>
            </w:pPr>
            <w:r w:rsidRPr="00B349D6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en-US" w:eastAsia="fr-CH"/>
                <w14:ligatures w14:val="none"/>
              </w:rPr>
              <w:t>Comment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en-US" w:eastAsia="fr-CH"/>
                <w14:ligatures w14:val="none"/>
              </w:rPr>
              <w:t>s</w:t>
            </w:r>
            <w:r w:rsidRPr="00B349D6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en-US" w:eastAsia="fr-CH"/>
                <w14:ligatures w14:val="none"/>
              </w:rPr>
              <w:t>/suggestions</w:t>
            </w:r>
          </w:p>
        </w:tc>
      </w:tr>
      <w:tr w:rsidR="0081430A" w:rsidRPr="0081430A" w14:paraId="0ED965C4" w14:textId="77777777" w:rsidTr="00EB0482">
        <w:trPr>
          <w:trHeight w:val="60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62A21" w14:textId="77777777" w:rsidR="0081430A" w:rsidRPr="0081430A" w:rsidRDefault="0081430A" w:rsidP="0081430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B29C7" w14:textId="77777777" w:rsidR="0081430A" w:rsidRPr="0081430A" w:rsidRDefault="0081430A" w:rsidP="00814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1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E7F74" w14:textId="77777777" w:rsidR="0081430A" w:rsidRPr="0081430A" w:rsidRDefault="0081430A" w:rsidP="00814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C358B" w14:textId="77777777" w:rsidR="0081430A" w:rsidRPr="0081430A" w:rsidRDefault="0081430A" w:rsidP="00814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EFC5F" w14:textId="77777777" w:rsidR="0081430A" w:rsidRPr="0081430A" w:rsidRDefault="0081430A" w:rsidP="00814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4B16A" w14:textId="77777777" w:rsidR="0081430A" w:rsidRPr="0081430A" w:rsidRDefault="0081430A" w:rsidP="00814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6EE5F" w14:textId="77777777" w:rsidR="0081430A" w:rsidRPr="0081430A" w:rsidRDefault="0081430A" w:rsidP="00814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39B90" w14:textId="77777777" w:rsidR="0081430A" w:rsidRPr="0081430A" w:rsidRDefault="0081430A" w:rsidP="00814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3B01E" w14:textId="77777777" w:rsidR="0081430A" w:rsidRPr="0081430A" w:rsidRDefault="0081430A" w:rsidP="00814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82957" w14:textId="77777777" w:rsidR="0081430A" w:rsidRPr="0081430A" w:rsidRDefault="0081430A" w:rsidP="00814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6E286" w14:textId="77777777" w:rsidR="0081430A" w:rsidRPr="0081430A" w:rsidRDefault="0081430A" w:rsidP="00814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CE215" w14:textId="77777777" w:rsidR="0081430A" w:rsidRPr="0081430A" w:rsidRDefault="0081430A" w:rsidP="00814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A0A54" w14:textId="77777777" w:rsidR="0081430A" w:rsidRPr="0081430A" w:rsidRDefault="0081430A" w:rsidP="00814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B3C64" w14:textId="77777777" w:rsidR="0081430A" w:rsidRPr="0081430A" w:rsidRDefault="0081430A" w:rsidP="00814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8962F" w14:textId="77777777" w:rsidR="0081430A" w:rsidRPr="0081430A" w:rsidRDefault="0081430A" w:rsidP="00814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631FC" w14:textId="77777777" w:rsidR="0081430A" w:rsidRPr="0081430A" w:rsidRDefault="0081430A" w:rsidP="00814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87121" w14:textId="77777777" w:rsidR="0081430A" w:rsidRPr="0081430A" w:rsidRDefault="0081430A" w:rsidP="00814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8DDFF" w14:textId="77777777" w:rsidR="0081430A" w:rsidRPr="0081430A" w:rsidRDefault="0081430A" w:rsidP="00814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</w:tr>
      <w:tr w:rsidR="0081430A" w:rsidRPr="0081430A" w14:paraId="3EACB5BB" w14:textId="77777777" w:rsidTr="00EB0482">
        <w:trPr>
          <w:trHeight w:val="313"/>
        </w:trPr>
        <w:tc>
          <w:tcPr>
            <w:tcW w:w="10234" w:type="dxa"/>
            <w:gridSpan w:val="20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521D9C8" w14:textId="172C75B6" w:rsidR="0081430A" w:rsidRPr="0081430A" w:rsidRDefault="00C531B5" w:rsidP="008143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US" w:eastAsia="fr-CH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US" w:eastAsia="fr-CH"/>
                <w14:ligatures w14:val="none"/>
              </w:rPr>
              <w:t>H</w:t>
            </w:r>
            <w:r w:rsidR="00794F5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US" w:eastAsia="fr-CH"/>
                <w14:ligatures w14:val="none"/>
              </w:rPr>
              <w:t>ealthcare</w:t>
            </w:r>
            <w:r w:rsidR="00794F5C" w:rsidRPr="00794F5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US" w:eastAsia="fr-CH"/>
                <w14:ligatures w14:val="none"/>
              </w:rPr>
              <w:t xml:space="preserve"> team -</w:t>
            </w:r>
            <w:r w:rsidR="00794F5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US" w:eastAsia="fr-CH"/>
                <w14:ligatures w14:val="none"/>
              </w:rPr>
              <w:t xml:space="preserve"> RN-HA </w:t>
            </w:r>
            <w:r w:rsidR="00794F5C" w:rsidRPr="00794F5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US" w:eastAsia="fr-CH"/>
                <w14:ligatures w14:val="none"/>
              </w:rPr>
              <w:t>pair</w:t>
            </w:r>
            <w:r w:rsidR="00794F5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US" w:eastAsia="fr-CH"/>
                <w14:ligatures w14:val="none"/>
              </w:rPr>
              <w:t>s</w:t>
            </w:r>
          </w:p>
        </w:tc>
      </w:tr>
      <w:tr w:rsidR="0081430A" w:rsidRPr="0081430A" w14:paraId="04DCB72D" w14:textId="77777777" w:rsidTr="00EB0482">
        <w:trPr>
          <w:trHeight w:val="789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4AC3E" w14:textId="77777777" w:rsidR="0081430A" w:rsidRPr="0081430A" w:rsidRDefault="0081430A" w:rsidP="008143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US" w:eastAsia="fr-CH"/>
                <w14:ligatures w14:val="none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069D0" w14:textId="77777777" w:rsidR="0081430A" w:rsidRPr="0081430A" w:rsidRDefault="0081430A" w:rsidP="00814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1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83F9B" w14:textId="77777777" w:rsidR="0081430A" w:rsidRPr="0081430A" w:rsidRDefault="0081430A" w:rsidP="00814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D157E" w14:textId="77777777" w:rsidR="0081430A" w:rsidRPr="0081430A" w:rsidRDefault="0081430A" w:rsidP="00814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E6A1A" w14:textId="77777777" w:rsidR="0081430A" w:rsidRPr="0081430A" w:rsidRDefault="0081430A" w:rsidP="00814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92D6D" w14:textId="77777777" w:rsidR="0081430A" w:rsidRPr="0081430A" w:rsidRDefault="0081430A" w:rsidP="00814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0A177" w14:textId="77777777" w:rsidR="0081430A" w:rsidRPr="0081430A" w:rsidRDefault="0081430A" w:rsidP="00814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F172B" w14:textId="77777777" w:rsidR="0081430A" w:rsidRPr="0081430A" w:rsidRDefault="0081430A" w:rsidP="00814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8844B" w14:textId="6B47E43D" w:rsidR="0081430A" w:rsidRPr="0081430A" w:rsidRDefault="002749B4" w:rsidP="008143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fr-CH"/>
                <w14:ligatures w14:val="none"/>
              </w:rPr>
            </w:pPr>
            <w:r w:rsidRPr="002749B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fr-CH"/>
                <w14:ligatures w14:val="none"/>
              </w:rPr>
              <w:t>Not included at all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80983" w14:textId="77777777" w:rsidR="0081430A" w:rsidRPr="0081430A" w:rsidRDefault="0081430A" w:rsidP="008143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1BF62" w14:textId="77777777" w:rsidR="0081430A" w:rsidRPr="0081430A" w:rsidRDefault="0081430A" w:rsidP="00814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7CF72" w14:textId="77777777" w:rsidR="0081430A" w:rsidRPr="0081430A" w:rsidRDefault="0081430A" w:rsidP="00814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E0EC5" w14:textId="77777777" w:rsidR="0081430A" w:rsidRPr="0081430A" w:rsidRDefault="0081430A" w:rsidP="00814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98AE9" w14:textId="77777777" w:rsidR="0081430A" w:rsidRPr="0081430A" w:rsidRDefault="0081430A" w:rsidP="00814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2E37D" w14:textId="77777777" w:rsidR="0081430A" w:rsidRPr="0081430A" w:rsidRDefault="0081430A" w:rsidP="00814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DF9E5" w14:textId="77777777" w:rsidR="0081430A" w:rsidRPr="0081430A" w:rsidRDefault="0081430A" w:rsidP="00814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8849B" w14:textId="77777777" w:rsidR="0081430A" w:rsidRPr="0081430A" w:rsidRDefault="0081430A" w:rsidP="00814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E413E9" w14:textId="563430F7" w:rsidR="0081430A" w:rsidRPr="0081430A" w:rsidRDefault="002749B4" w:rsidP="008143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fr-CH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fr-CH"/>
                <w14:ligatures w14:val="none"/>
              </w:rPr>
              <w:t>Totally included</w:t>
            </w:r>
          </w:p>
        </w:tc>
      </w:tr>
      <w:tr w:rsidR="0081430A" w:rsidRPr="0081430A" w14:paraId="1F3B450C" w14:textId="77777777" w:rsidTr="00EB0482">
        <w:trPr>
          <w:trHeight w:val="293"/>
        </w:trPr>
        <w:tc>
          <w:tcPr>
            <w:tcW w:w="6491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6BF19F" w14:textId="4A1781D8" w:rsidR="0081430A" w:rsidRPr="0081430A" w:rsidRDefault="002749B4" w:rsidP="0081430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fr-CH"/>
                <w14:ligatures w14:val="none"/>
              </w:rPr>
            </w:pPr>
            <w:r w:rsidRPr="002749B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fr-CH"/>
                <w14:ligatures w14:val="none"/>
              </w:rPr>
              <w:t xml:space="preserve">Do you feel included in clinical and organizational decision-making at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fr-CH"/>
                <w14:ligatures w14:val="none"/>
              </w:rPr>
              <w:t>AGCU</w:t>
            </w:r>
            <w:r w:rsidRPr="002749B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fr-CH"/>
                <w14:ligatures w14:val="none"/>
              </w:rPr>
              <w:t>?</w:t>
            </w: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1240D" w14:textId="77777777" w:rsidR="0081430A" w:rsidRPr="0081430A" w:rsidRDefault="0081430A" w:rsidP="00814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fr-CH"/>
                <w14:ligatures w14:val="none"/>
              </w:rPr>
            </w:pPr>
            <w:r w:rsidRPr="0081430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fr-CH"/>
                <w14:ligatures w14:val="none"/>
              </w:rPr>
              <w:t>1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0BE8B" w14:textId="77777777" w:rsidR="0081430A" w:rsidRPr="0081430A" w:rsidRDefault="0081430A" w:rsidP="008143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fr-CH"/>
                <w14:ligatures w14:val="none"/>
              </w:rPr>
            </w:pPr>
            <w:r w:rsidRPr="0081430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fr-CH"/>
                <w14:ligatures w14:val="none"/>
              </w:rPr>
              <w:t>2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4AC0B3" w14:textId="77777777" w:rsidR="0081430A" w:rsidRPr="0081430A" w:rsidRDefault="0081430A" w:rsidP="008143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fr-CH"/>
                <w14:ligatures w14:val="none"/>
              </w:rPr>
            </w:pPr>
            <w:r w:rsidRPr="0081430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fr-CH"/>
                <w14:ligatures w14:val="none"/>
              </w:rPr>
              <w:t>3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F6394" w14:textId="77777777" w:rsidR="0081430A" w:rsidRPr="0081430A" w:rsidRDefault="0081430A" w:rsidP="008143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fr-CH"/>
                <w14:ligatures w14:val="none"/>
              </w:rPr>
            </w:pPr>
            <w:r w:rsidRPr="0081430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fr-CH"/>
                <w14:ligatures w14:val="none"/>
              </w:rPr>
              <w:t>4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BE25C" w14:textId="77777777" w:rsidR="0081430A" w:rsidRPr="0081430A" w:rsidRDefault="0081430A" w:rsidP="008143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fr-CH"/>
                <w14:ligatures w14:val="none"/>
              </w:rPr>
            </w:pPr>
            <w:r w:rsidRPr="0081430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fr-CH"/>
                <w14:ligatures w14:val="none"/>
              </w:rPr>
              <w:t>5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7A2BD" w14:textId="77777777" w:rsidR="0081430A" w:rsidRPr="0081430A" w:rsidRDefault="0081430A" w:rsidP="008143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fr-CH"/>
                <w14:ligatures w14:val="none"/>
              </w:rPr>
            </w:pPr>
            <w:r w:rsidRPr="0081430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fr-CH"/>
                <w14:ligatures w14:val="none"/>
              </w:rPr>
              <w:t>6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AF2CA" w14:textId="77777777" w:rsidR="0081430A" w:rsidRPr="0081430A" w:rsidRDefault="0081430A" w:rsidP="008143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fr-CH"/>
                <w14:ligatures w14:val="none"/>
              </w:rPr>
            </w:pPr>
            <w:r w:rsidRPr="0081430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fr-CH"/>
                <w14:ligatures w14:val="none"/>
              </w:rPr>
              <w:t>7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13030" w14:textId="77777777" w:rsidR="0081430A" w:rsidRPr="0081430A" w:rsidRDefault="0081430A" w:rsidP="008143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fr-CH"/>
                <w14:ligatures w14:val="none"/>
              </w:rPr>
            </w:pPr>
            <w:r w:rsidRPr="0081430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fr-CH"/>
                <w14:ligatures w14:val="none"/>
              </w:rPr>
              <w:t>8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B25E34" w14:textId="77777777" w:rsidR="0081430A" w:rsidRPr="0081430A" w:rsidRDefault="0081430A" w:rsidP="008143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fr-CH"/>
                <w14:ligatures w14:val="none"/>
              </w:rPr>
            </w:pPr>
            <w:r w:rsidRPr="0081430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fr-CH"/>
                <w14:ligatures w14:val="none"/>
              </w:rPr>
              <w:t>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4D6A5" w14:textId="77777777" w:rsidR="0081430A" w:rsidRPr="0081430A" w:rsidRDefault="0081430A" w:rsidP="0081430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fr-CH"/>
                <w14:ligatures w14:val="none"/>
              </w:rPr>
            </w:pPr>
            <w:r w:rsidRPr="0081430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fr-CH"/>
                <w14:ligatures w14:val="none"/>
              </w:rPr>
              <w:t>10</w:t>
            </w:r>
          </w:p>
        </w:tc>
      </w:tr>
      <w:tr w:rsidR="0081430A" w:rsidRPr="0081430A" w14:paraId="62D19DA8" w14:textId="77777777" w:rsidTr="00EB0482">
        <w:trPr>
          <w:trHeight w:val="313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48D50" w14:textId="77777777" w:rsidR="0081430A" w:rsidRPr="0081430A" w:rsidRDefault="0081430A" w:rsidP="0081430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fr-CH"/>
                <w14:ligatures w14:val="none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E197E" w14:textId="77777777" w:rsidR="0081430A" w:rsidRPr="0081430A" w:rsidRDefault="0081430A" w:rsidP="00814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1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4D209" w14:textId="77777777" w:rsidR="0081430A" w:rsidRPr="0081430A" w:rsidRDefault="0081430A" w:rsidP="00814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A863F" w14:textId="77777777" w:rsidR="0081430A" w:rsidRPr="0081430A" w:rsidRDefault="0081430A" w:rsidP="00814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D1D11" w14:textId="77777777" w:rsidR="0081430A" w:rsidRPr="0081430A" w:rsidRDefault="0081430A" w:rsidP="00814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0EA86" w14:textId="77777777" w:rsidR="0081430A" w:rsidRPr="0081430A" w:rsidRDefault="0081430A" w:rsidP="00814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1C5E2" w14:textId="77777777" w:rsidR="0081430A" w:rsidRPr="0081430A" w:rsidRDefault="0081430A" w:rsidP="00814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15994" w14:textId="77777777" w:rsidR="0081430A" w:rsidRPr="0081430A" w:rsidRDefault="0081430A" w:rsidP="00814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63A83" w14:textId="77777777" w:rsidR="0081430A" w:rsidRPr="0081430A" w:rsidRDefault="0081430A" w:rsidP="00814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F92D2" w14:textId="77777777" w:rsidR="0081430A" w:rsidRPr="0081430A" w:rsidRDefault="0081430A" w:rsidP="00814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07D53" w14:textId="77777777" w:rsidR="0081430A" w:rsidRPr="0081430A" w:rsidRDefault="0081430A" w:rsidP="00814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49685" w14:textId="77777777" w:rsidR="0081430A" w:rsidRPr="0081430A" w:rsidRDefault="0081430A" w:rsidP="00814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F3D18" w14:textId="77777777" w:rsidR="0081430A" w:rsidRPr="0081430A" w:rsidRDefault="0081430A" w:rsidP="00814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76DDB" w14:textId="77777777" w:rsidR="0081430A" w:rsidRPr="0081430A" w:rsidRDefault="0081430A" w:rsidP="00814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E1D83" w14:textId="77777777" w:rsidR="0081430A" w:rsidRPr="0081430A" w:rsidRDefault="0081430A" w:rsidP="00814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F08D9" w14:textId="77777777" w:rsidR="0081430A" w:rsidRPr="0081430A" w:rsidRDefault="0081430A" w:rsidP="00814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35A00" w14:textId="77777777" w:rsidR="0081430A" w:rsidRPr="0081430A" w:rsidRDefault="0081430A" w:rsidP="00814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0A4DD" w14:textId="77777777" w:rsidR="0081430A" w:rsidRPr="0081430A" w:rsidRDefault="0081430A" w:rsidP="00814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</w:tr>
      <w:tr w:rsidR="0081430A" w:rsidRPr="0081430A" w14:paraId="5B2AD423" w14:textId="77777777" w:rsidTr="00EB0482">
        <w:trPr>
          <w:trHeight w:val="789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A1B09" w14:textId="77777777" w:rsidR="0081430A" w:rsidRPr="0081430A" w:rsidRDefault="0081430A" w:rsidP="00814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BFC6B" w14:textId="77777777" w:rsidR="0081430A" w:rsidRPr="0081430A" w:rsidRDefault="0081430A" w:rsidP="00814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1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F47AB" w14:textId="77777777" w:rsidR="0081430A" w:rsidRPr="0081430A" w:rsidRDefault="0081430A" w:rsidP="00814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D712B" w14:textId="77777777" w:rsidR="0081430A" w:rsidRPr="0081430A" w:rsidRDefault="0081430A" w:rsidP="00814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B56D0" w14:textId="77777777" w:rsidR="0081430A" w:rsidRPr="0081430A" w:rsidRDefault="0081430A" w:rsidP="00814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E3B62" w14:textId="77777777" w:rsidR="0081430A" w:rsidRPr="0081430A" w:rsidRDefault="0081430A" w:rsidP="00814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905ED" w14:textId="77777777" w:rsidR="0081430A" w:rsidRPr="0081430A" w:rsidRDefault="0081430A" w:rsidP="00814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54172" w14:textId="77777777" w:rsidR="0081430A" w:rsidRPr="0081430A" w:rsidRDefault="0081430A" w:rsidP="00814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8C7EEA" w14:textId="1E93BFE4" w:rsidR="0081430A" w:rsidRPr="0081430A" w:rsidRDefault="00B72BA8" w:rsidP="008143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fr-CH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fr-CH"/>
                <w14:ligatures w14:val="none"/>
              </w:rPr>
              <w:t>N</w:t>
            </w:r>
            <w:r w:rsidRPr="0015531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fr-CH"/>
                <w14:ligatures w14:val="none"/>
              </w:rPr>
              <w:t>ot at all satisfied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DC24D" w14:textId="77777777" w:rsidR="0081430A" w:rsidRPr="0081430A" w:rsidRDefault="0081430A" w:rsidP="008143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44085F" w14:textId="77777777" w:rsidR="0081430A" w:rsidRPr="0081430A" w:rsidRDefault="0081430A" w:rsidP="00814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01FCD9" w14:textId="77777777" w:rsidR="0081430A" w:rsidRPr="0081430A" w:rsidRDefault="0081430A" w:rsidP="00814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4E16F4" w14:textId="77777777" w:rsidR="0081430A" w:rsidRPr="0081430A" w:rsidRDefault="0081430A" w:rsidP="00814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D36DE1" w14:textId="77777777" w:rsidR="0081430A" w:rsidRPr="0081430A" w:rsidRDefault="0081430A" w:rsidP="00814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AFF0B" w14:textId="77777777" w:rsidR="0081430A" w:rsidRPr="0081430A" w:rsidRDefault="0081430A" w:rsidP="00814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72C94" w14:textId="77777777" w:rsidR="0081430A" w:rsidRPr="0081430A" w:rsidRDefault="0081430A" w:rsidP="00814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5EC9A" w14:textId="77777777" w:rsidR="0081430A" w:rsidRPr="0081430A" w:rsidRDefault="0081430A" w:rsidP="00814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2AAB0" w14:textId="58FC7AB3" w:rsidR="0081430A" w:rsidRPr="0081430A" w:rsidRDefault="00B72BA8" w:rsidP="008143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fr-CH"/>
                <w14:ligatures w14:val="none"/>
              </w:rPr>
            </w:pPr>
            <w:r w:rsidRPr="0081430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fr-CH"/>
                <w14:ligatures w14:val="none"/>
              </w:rPr>
              <w:t xml:space="preserve">Totally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fr-CH"/>
                <w14:ligatures w14:val="none"/>
              </w:rPr>
              <w:t>satisfied</w:t>
            </w:r>
          </w:p>
        </w:tc>
      </w:tr>
      <w:tr w:rsidR="0081430A" w:rsidRPr="0081430A" w14:paraId="279E5604" w14:textId="77777777" w:rsidTr="00EB0482">
        <w:trPr>
          <w:trHeight w:val="293"/>
        </w:trPr>
        <w:tc>
          <w:tcPr>
            <w:tcW w:w="467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93762" w14:textId="61C23168" w:rsidR="0081430A" w:rsidRPr="0081430A" w:rsidRDefault="000E6B36" w:rsidP="0081430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fr-CH"/>
                <w14:ligatures w14:val="none"/>
              </w:rPr>
            </w:pPr>
            <w:r w:rsidRPr="000E6B3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fr-CH"/>
                <w14:ligatures w14:val="none"/>
              </w:rPr>
              <w:t xml:space="preserve">Are you satisfied with the team dynamic at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fr-CH"/>
                <w14:ligatures w14:val="none"/>
              </w:rPr>
              <w:t>AGCU</w:t>
            </w:r>
            <w:r w:rsidRPr="000E6B3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fr-CH"/>
                <w14:ligatures w14:val="none"/>
              </w:rPr>
              <w:t>?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E56F7" w14:textId="77777777" w:rsidR="0081430A" w:rsidRPr="0081430A" w:rsidRDefault="0081430A" w:rsidP="0081430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AE339" w14:textId="77777777" w:rsidR="0081430A" w:rsidRPr="0081430A" w:rsidRDefault="0081430A" w:rsidP="00814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BE2F7" w14:textId="77777777" w:rsidR="0081430A" w:rsidRPr="0081430A" w:rsidRDefault="0081430A" w:rsidP="00814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EEEBA" w14:textId="77777777" w:rsidR="0081430A" w:rsidRPr="0081430A" w:rsidRDefault="0081430A" w:rsidP="00814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193CFA" w14:textId="77777777" w:rsidR="0081430A" w:rsidRPr="0081430A" w:rsidRDefault="0081430A" w:rsidP="00814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fr-CH"/>
                <w14:ligatures w14:val="none"/>
              </w:rPr>
            </w:pPr>
            <w:r w:rsidRPr="0081430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fr-CH"/>
                <w14:ligatures w14:val="none"/>
              </w:rPr>
              <w:t>1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4E969" w14:textId="77777777" w:rsidR="0081430A" w:rsidRPr="0081430A" w:rsidRDefault="0081430A" w:rsidP="008143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fr-CH"/>
                <w14:ligatures w14:val="none"/>
              </w:rPr>
            </w:pPr>
            <w:r w:rsidRPr="0081430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fr-CH"/>
                <w14:ligatures w14:val="none"/>
              </w:rPr>
              <w:t>2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B2986" w14:textId="77777777" w:rsidR="0081430A" w:rsidRPr="0081430A" w:rsidRDefault="0081430A" w:rsidP="008143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fr-CH"/>
                <w14:ligatures w14:val="none"/>
              </w:rPr>
            </w:pPr>
            <w:r w:rsidRPr="0081430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fr-CH"/>
                <w14:ligatures w14:val="none"/>
              </w:rPr>
              <w:t>3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34E55B" w14:textId="77777777" w:rsidR="0081430A" w:rsidRPr="0081430A" w:rsidRDefault="0081430A" w:rsidP="008143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fr-CH"/>
                <w14:ligatures w14:val="none"/>
              </w:rPr>
            </w:pPr>
            <w:r w:rsidRPr="0081430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fr-CH"/>
                <w14:ligatures w14:val="none"/>
              </w:rPr>
              <w:t>4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F8835" w14:textId="77777777" w:rsidR="0081430A" w:rsidRPr="0081430A" w:rsidRDefault="0081430A" w:rsidP="008143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fr-CH"/>
                <w14:ligatures w14:val="none"/>
              </w:rPr>
            </w:pPr>
            <w:r w:rsidRPr="0081430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fr-CH"/>
                <w14:ligatures w14:val="none"/>
              </w:rPr>
              <w:t>5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94348" w14:textId="77777777" w:rsidR="0081430A" w:rsidRPr="0081430A" w:rsidRDefault="0081430A" w:rsidP="008143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fr-CH"/>
                <w14:ligatures w14:val="none"/>
              </w:rPr>
            </w:pPr>
            <w:r w:rsidRPr="0081430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fr-CH"/>
                <w14:ligatures w14:val="none"/>
              </w:rPr>
              <w:t>6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06D575" w14:textId="77777777" w:rsidR="0081430A" w:rsidRPr="0081430A" w:rsidRDefault="0081430A" w:rsidP="008143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fr-CH"/>
                <w14:ligatures w14:val="none"/>
              </w:rPr>
            </w:pPr>
            <w:r w:rsidRPr="0081430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fr-CH"/>
                <w14:ligatures w14:val="none"/>
              </w:rPr>
              <w:t>7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37BB1A" w14:textId="77777777" w:rsidR="0081430A" w:rsidRPr="0081430A" w:rsidRDefault="0081430A" w:rsidP="008143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fr-CH"/>
                <w14:ligatures w14:val="none"/>
              </w:rPr>
            </w:pPr>
            <w:r w:rsidRPr="0081430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fr-CH"/>
                <w14:ligatures w14:val="none"/>
              </w:rPr>
              <w:t>8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1A6DE" w14:textId="77777777" w:rsidR="0081430A" w:rsidRPr="0081430A" w:rsidRDefault="0081430A" w:rsidP="008143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fr-CH"/>
                <w14:ligatures w14:val="none"/>
              </w:rPr>
            </w:pPr>
            <w:r w:rsidRPr="0081430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fr-CH"/>
                <w14:ligatures w14:val="none"/>
              </w:rPr>
              <w:t>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B64FE" w14:textId="77777777" w:rsidR="0081430A" w:rsidRPr="0081430A" w:rsidRDefault="0081430A" w:rsidP="0081430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fr-CH"/>
                <w14:ligatures w14:val="none"/>
              </w:rPr>
            </w:pPr>
            <w:r w:rsidRPr="0081430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fr-CH"/>
                <w14:ligatures w14:val="none"/>
              </w:rPr>
              <w:t>10</w:t>
            </w:r>
          </w:p>
        </w:tc>
      </w:tr>
      <w:tr w:rsidR="0081430A" w:rsidRPr="0081430A" w14:paraId="2C657AF0" w14:textId="77777777" w:rsidTr="00F02040">
        <w:trPr>
          <w:trHeight w:val="75"/>
        </w:trPr>
        <w:tc>
          <w:tcPr>
            <w:tcW w:w="11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6A6F5" w14:textId="77777777" w:rsidR="0081430A" w:rsidRPr="0081430A" w:rsidRDefault="0081430A" w:rsidP="0081430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fr-CH"/>
                <w14:ligatures w14:val="none"/>
              </w:rPr>
            </w:pPr>
          </w:p>
        </w:tc>
        <w:tc>
          <w:tcPr>
            <w:tcW w:w="11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FADC5" w14:textId="77777777" w:rsidR="0081430A" w:rsidRPr="0081430A" w:rsidRDefault="0081430A" w:rsidP="00814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165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A0AD9" w14:textId="77777777" w:rsidR="0081430A" w:rsidRPr="0081430A" w:rsidRDefault="0081430A" w:rsidP="00814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F1C73" w14:textId="77777777" w:rsidR="0081430A" w:rsidRPr="0081430A" w:rsidRDefault="0081430A" w:rsidP="00814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2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3503B" w14:textId="77777777" w:rsidR="0081430A" w:rsidRPr="0081430A" w:rsidRDefault="0081430A" w:rsidP="00814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1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9A300" w14:textId="77777777" w:rsidR="0081430A" w:rsidRPr="0081430A" w:rsidRDefault="0081430A" w:rsidP="00814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11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F205A" w14:textId="77777777" w:rsidR="0081430A" w:rsidRPr="0081430A" w:rsidRDefault="0081430A" w:rsidP="00814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2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8DF29" w14:textId="77777777" w:rsidR="0081430A" w:rsidRPr="0081430A" w:rsidRDefault="0081430A" w:rsidP="00814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85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5DFCB" w14:textId="77777777" w:rsidR="0081430A" w:rsidRPr="0081430A" w:rsidRDefault="0081430A" w:rsidP="00814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2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7358E" w14:textId="77777777" w:rsidR="0081430A" w:rsidRPr="0081430A" w:rsidRDefault="0081430A" w:rsidP="00814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E5504" w14:textId="77777777" w:rsidR="0081430A" w:rsidRPr="0081430A" w:rsidRDefault="0081430A" w:rsidP="00814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0386C" w14:textId="77777777" w:rsidR="0081430A" w:rsidRPr="0081430A" w:rsidRDefault="0081430A" w:rsidP="00814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14308" w14:textId="77777777" w:rsidR="0081430A" w:rsidRPr="0081430A" w:rsidRDefault="0081430A" w:rsidP="00814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53B70" w14:textId="77777777" w:rsidR="0081430A" w:rsidRPr="0081430A" w:rsidRDefault="0081430A" w:rsidP="00814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5EDA2" w14:textId="77777777" w:rsidR="0081430A" w:rsidRPr="0081430A" w:rsidRDefault="0081430A" w:rsidP="00814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A57AA" w14:textId="77777777" w:rsidR="0081430A" w:rsidRPr="0081430A" w:rsidRDefault="0081430A" w:rsidP="00814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1E71B" w14:textId="77777777" w:rsidR="0081430A" w:rsidRPr="0081430A" w:rsidRDefault="0081430A" w:rsidP="00814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BC230" w14:textId="77777777" w:rsidR="0081430A" w:rsidRPr="0081430A" w:rsidRDefault="0081430A" w:rsidP="00814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</w:tr>
      <w:tr w:rsidR="00F02040" w:rsidRPr="0081430A" w14:paraId="5AAF3717" w14:textId="77777777" w:rsidTr="00F02040">
        <w:trPr>
          <w:trHeight w:val="257"/>
        </w:trPr>
        <w:tc>
          <w:tcPr>
            <w:tcW w:w="6804" w:type="dxa"/>
            <w:gridSpan w:val="10"/>
            <w:shd w:val="clear" w:color="auto" w:fill="auto"/>
            <w:hideMark/>
          </w:tcPr>
          <w:p w14:paraId="05F387B6" w14:textId="2FB9076A" w:rsidR="00F02040" w:rsidRPr="0081430A" w:rsidRDefault="00F02040" w:rsidP="0081430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fr-CH"/>
                <w14:ligatures w14:val="none"/>
              </w:rPr>
            </w:pPr>
            <w:r w:rsidRPr="000E6B3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fr-CH"/>
                <w14:ligatures w14:val="none"/>
              </w:rPr>
              <w:t xml:space="preserve">Are you satisfied with the distribution of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fr-CH"/>
                <w14:ligatures w14:val="none"/>
              </w:rPr>
              <w:t>care activities</w:t>
            </w:r>
            <w:r w:rsidRPr="000E6B3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fr-CH"/>
                <w14:ligatures w14:val="none"/>
              </w:rPr>
              <w:t xml:space="preserve"> according to workload?</w:t>
            </w:r>
          </w:p>
        </w:tc>
        <w:tc>
          <w:tcPr>
            <w:tcW w:w="539" w:type="dxa"/>
            <w:shd w:val="clear" w:color="auto" w:fill="auto"/>
            <w:vAlign w:val="center"/>
            <w:hideMark/>
          </w:tcPr>
          <w:p w14:paraId="6AAA1201" w14:textId="77777777" w:rsidR="00F02040" w:rsidRPr="0081430A" w:rsidRDefault="00F02040" w:rsidP="00814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fr-CH"/>
                <w14:ligatures w14:val="none"/>
              </w:rPr>
            </w:pPr>
            <w:r w:rsidRPr="0081430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fr-CH"/>
                <w14:ligatures w14:val="none"/>
              </w:rPr>
              <w:t>1</w:t>
            </w:r>
          </w:p>
        </w:tc>
        <w:tc>
          <w:tcPr>
            <w:tcW w:w="252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198195BE" w14:textId="77777777" w:rsidR="00F02040" w:rsidRPr="0081430A" w:rsidRDefault="00F02040" w:rsidP="008143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fr-CH"/>
                <w14:ligatures w14:val="none"/>
              </w:rPr>
            </w:pPr>
            <w:r w:rsidRPr="0081430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fr-CH"/>
                <w14:ligatures w14:val="none"/>
              </w:rPr>
              <w:t>2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A6AA6" w14:textId="77777777" w:rsidR="00F02040" w:rsidRPr="0081430A" w:rsidRDefault="00F02040" w:rsidP="008143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fr-CH"/>
                <w14:ligatures w14:val="none"/>
              </w:rPr>
            </w:pPr>
            <w:r w:rsidRPr="0081430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fr-CH"/>
                <w14:ligatures w14:val="none"/>
              </w:rPr>
              <w:t>3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A26DC" w14:textId="77777777" w:rsidR="00F02040" w:rsidRPr="0081430A" w:rsidRDefault="00F02040" w:rsidP="008143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fr-CH"/>
                <w14:ligatures w14:val="none"/>
              </w:rPr>
            </w:pPr>
            <w:r w:rsidRPr="0081430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fr-CH"/>
                <w14:ligatures w14:val="none"/>
              </w:rPr>
              <w:t>4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1CDD7" w14:textId="77777777" w:rsidR="00F02040" w:rsidRPr="0081430A" w:rsidRDefault="00F02040" w:rsidP="008143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fr-CH"/>
                <w14:ligatures w14:val="none"/>
              </w:rPr>
            </w:pPr>
            <w:r w:rsidRPr="0081430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fr-CH"/>
                <w14:ligatures w14:val="none"/>
              </w:rPr>
              <w:t>5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F29E20" w14:textId="77777777" w:rsidR="00F02040" w:rsidRPr="0081430A" w:rsidRDefault="00F02040" w:rsidP="008143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fr-CH"/>
                <w14:ligatures w14:val="none"/>
              </w:rPr>
            </w:pPr>
            <w:r w:rsidRPr="0081430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fr-CH"/>
                <w14:ligatures w14:val="none"/>
              </w:rPr>
              <w:t>6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9167A" w14:textId="77777777" w:rsidR="00F02040" w:rsidRPr="0081430A" w:rsidRDefault="00F02040" w:rsidP="008143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fr-CH"/>
                <w14:ligatures w14:val="none"/>
              </w:rPr>
            </w:pPr>
            <w:r w:rsidRPr="0081430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fr-CH"/>
                <w14:ligatures w14:val="none"/>
              </w:rPr>
              <w:t>7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032E5" w14:textId="77777777" w:rsidR="00F02040" w:rsidRPr="0081430A" w:rsidRDefault="00F02040" w:rsidP="008143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fr-CH"/>
                <w14:ligatures w14:val="none"/>
              </w:rPr>
            </w:pPr>
            <w:r w:rsidRPr="0081430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fr-CH"/>
                <w14:ligatures w14:val="none"/>
              </w:rPr>
              <w:t>8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D363D" w14:textId="77777777" w:rsidR="00F02040" w:rsidRPr="0081430A" w:rsidRDefault="00F02040" w:rsidP="008143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fr-CH"/>
                <w14:ligatures w14:val="none"/>
              </w:rPr>
            </w:pPr>
            <w:r w:rsidRPr="0081430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fr-CH"/>
                <w14:ligatures w14:val="none"/>
              </w:rPr>
              <w:t>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67ABB" w14:textId="77777777" w:rsidR="00F02040" w:rsidRPr="0081430A" w:rsidRDefault="00F02040" w:rsidP="0081430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fr-CH"/>
                <w14:ligatures w14:val="none"/>
              </w:rPr>
            </w:pPr>
            <w:r w:rsidRPr="0081430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fr-CH"/>
                <w14:ligatures w14:val="none"/>
              </w:rPr>
              <w:t>10</w:t>
            </w:r>
          </w:p>
        </w:tc>
      </w:tr>
      <w:tr w:rsidR="0081430A" w:rsidRPr="0081430A" w14:paraId="77691EDE" w14:textId="77777777" w:rsidTr="00FC4EF5">
        <w:trPr>
          <w:trHeight w:val="60"/>
        </w:trPr>
        <w:tc>
          <w:tcPr>
            <w:tcW w:w="114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1616C" w14:textId="77777777" w:rsidR="0081430A" w:rsidRPr="0081430A" w:rsidRDefault="0081430A" w:rsidP="0081430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fr-CH"/>
                <w14:ligatures w14:val="none"/>
              </w:rPr>
            </w:pPr>
          </w:p>
        </w:tc>
        <w:tc>
          <w:tcPr>
            <w:tcW w:w="114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32D92" w14:textId="77777777" w:rsidR="0081430A" w:rsidRPr="0081430A" w:rsidRDefault="0081430A" w:rsidP="00814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1651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822DD" w14:textId="77777777" w:rsidR="0081430A" w:rsidRPr="0081430A" w:rsidRDefault="0081430A" w:rsidP="00814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7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E569F" w14:textId="77777777" w:rsidR="0081430A" w:rsidRPr="0081430A" w:rsidRDefault="0081430A" w:rsidP="00814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2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DDF8A" w14:textId="77777777" w:rsidR="0081430A" w:rsidRPr="0081430A" w:rsidRDefault="0081430A" w:rsidP="00814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19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57971" w14:textId="77777777" w:rsidR="0081430A" w:rsidRPr="0081430A" w:rsidRDefault="0081430A" w:rsidP="00814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115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0A264" w14:textId="77777777" w:rsidR="0081430A" w:rsidRPr="0081430A" w:rsidRDefault="0081430A" w:rsidP="00814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24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2B4F6" w14:textId="77777777" w:rsidR="0081430A" w:rsidRPr="0081430A" w:rsidRDefault="0081430A" w:rsidP="00814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852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52B04" w14:textId="77777777" w:rsidR="0081430A" w:rsidRPr="0081430A" w:rsidRDefault="0081430A" w:rsidP="00814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2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016A3" w14:textId="77777777" w:rsidR="0081430A" w:rsidRPr="0081430A" w:rsidRDefault="0081430A" w:rsidP="00814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1516B" w14:textId="77777777" w:rsidR="0081430A" w:rsidRPr="0081430A" w:rsidRDefault="0081430A" w:rsidP="00814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D466B" w14:textId="77777777" w:rsidR="0081430A" w:rsidRPr="0081430A" w:rsidRDefault="0081430A" w:rsidP="00814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35AD3" w14:textId="77777777" w:rsidR="0081430A" w:rsidRPr="0081430A" w:rsidRDefault="0081430A" w:rsidP="00814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03655" w14:textId="77777777" w:rsidR="0081430A" w:rsidRPr="0081430A" w:rsidRDefault="0081430A" w:rsidP="00814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12103" w14:textId="77777777" w:rsidR="0081430A" w:rsidRPr="0081430A" w:rsidRDefault="0081430A" w:rsidP="00814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C4A87" w14:textId="77777777" w:rsidR="0081430A" w:rsidRPr="0081430A" w:rsidRDefault="0081430A" w:rsidP="00814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40019" w14:textId="77777777" w:rsidR="0081430A" w:rsidRPr="0081430A" w:rsidRDefault="0081430A" w:rsidP="00814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49DDE" w14:textId="77777777" w:rsidR="0081430A" w:rsidRPr="0081430A" w:rsidRDefault="0081430A" w:rsidP="00814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</w:tr>
      <w:tr w:rsidR="00FC4EF5" w:rsidRPr="0081430A" w14:paraId="23FE2034" w14:textId="77777777" w:rsidTr="00FC4EF5">
        <w:trPr>
          <w:trHeight w:val="293"/>
        </w:trPr>
        <w:tc>
          <w:tcPr>
            <w:tcW w:w="6491" w:type="dxa"/>
            <w:gridSpan w:val="9"/>
            <w:shd w:val="clear" w:color="auto" w:fill="auto"/>
            <w:noWrap/>
            <w:vAlign w:val="bottom"/>
            <w:hideMark/>
          </w:tcPr>
          <w:p w14:paraId="46368134" w14:textId="4625C4E0" w:rsidR="00FC4EF5" w:rsidRPr="0081430A" w:rsidRDefault="00FC4EF5" w:rsidP="00814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  <w:r w:rsidRPr="000E6B3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fr-CH"/>
                <w14:ligatures w14:val="none"/>
              </w:rPr>
              <w:t>Are you satisfied with the organization of the pair (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fr-CH"/>
                <w14:ligatures w14:val="none"/>
              </w:rPr>
              <w:t>RN</w:t>
            </w:r>
            <w:r w:rsidRPr="000E6B3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fr-CH"/>
                <w14:ligatures w14:val="none"/>
              </w:rPr>
              <w:t>/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fr-CH"/>
                <w14:ligatures w14:val="none"/>
              </w:rPr>
              <w:t>HA</w:t>
            </w:r>
            <w:r w:rsidRPr="000E6B3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fr-CH"/>
                <w14:ligatures w14:val="none"/>
              </w:rPr>
              <w:t>)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fr-CH"/>
                <w14:ligatures w14:val="none"/>
              </w:rPr>
              <w:t>?</w:t>
            </w:r>
          </w:p>
        </w:tc>
        <w:tc>
          <w:tcPr>
            <w:tcW w:w="852" w:type="dxa"/>
            <w:gridSpan w:val="2"/>
            <w:shd w:val="clear" w:color="auto" w:fill="auto"/>
            <w:vAlign w:val="center"/>
            <w:hideMark/>
          </w:tcPr>
          <w:p w14:paraId="340791B1" w14:textId="77777777" w:rsidR="00FC4EF5" w:rsidRPr="0081430A" w:rsidRDefault="00FC4EF5" w:rsidP="00814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fr-CH"/>
                <w14:ligatures w14:val="none"/>
              </w:rPr>
            </w:pPr>
            <w:r w:rsidRPr="0081430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fr-CH"/>
                <w14:ligatures w14:val="none"/>
              </w:rPr>
              <w:t>1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6CF910" w14:textId="77777777" w:rsidR="00FC4EF5" w:rsidRPr="0081430A" w:rsidRDefault="00FC4EF5" w:rsidP="008143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fr-CH"/>
                <w14:ligatures w14:val="none"/>
              </w:rPr>
            </w:pPr>
            <w:r w:rsidRPr="0081430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fr-CH"/>
                <w14:ligatures w14:val="none"/>
              </w:rPr>
              <w:t>2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B9268" w14:textId="77777777" w:rsidR="00FC4EF5" w:rsidRPr="0081430A" w:rsidRDefault="00FC4EF5" w:rsidP="008143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fr-CH"/>
                <w14:ligatures w14:val="none"/>
              </w:rPr>
            </w:pPr>
            <w:r w:rsidRPr="0081430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fr-CH"/>
                <w14:ligatures w14:val="none"/>
              </w:rPr>
              <w:t>3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C9772" w14:textId="77777777" w:rsidR="00FC4EF5" w:rsidRPr="0081430A" w:rsidRDefault="00FC4EF5" w:rsidP="008143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fr-CH"/>
                <w14:ligatures w14:val="none"/>
              </w:rPr>
            </w:pPr>
            <w:r w:rsidRPr="0081430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fr-CH"/>
                <w14:ligatures w14:val="none"/>
              </w:rPr>
              <w:t>4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5AA709" w14:textId="77777777" w:rsidR="00FC4EF5" w:rsidRPr="0081430A" w:rsidRDefault="00FC4EF5" w:rsidP="008143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fr-CH"/>
                <w14:ligatures w14:val="none"/>
              </w:rPr>
            </w:pPr>
            <w:r w:rsidRPr="0081430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fr-CH"/>
                <w14:ligatures w14:val="none"/>
              </w:rPr>
              <w:t>5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6EE11" w14:textId="77777777" w:rsidR="00FC4EF5" w:rsidRPr="0081430A" w:rsidRDefault="00FC4EF5" w:rsidP="008143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fr-CH"/>
                <w14:ligatures w14:val="none"/>
              </w:rPr>
            </w:pPr>
            <w:r w:rsidRPr="0081430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fr-CH"/>
                <w14:ligatures w14:val="none"/>
              </w:rPr>
              <w:t>6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A7EE4D" w14:textId="77777777" w:rsidR="00FC4EF5" w:rsidRPr="0081430A" w:rsidRDefault="00FC4EF5" w:rsidP="008143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fr-CH"/>
                <w14:ligatures w14:val="none"/>
              </w:rPr>
            </w:pPr>
            <w:r w:rsidRPr="0081430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fr-CH"/>
                <w14:ligatures w14:val="none"/>
              </w:rPr>
              <w:t>7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DB7A5" w14:textId="77777777" w:rsidR="00FC4EF5" w:rsidRPr="0081430A" w:rsidRDefault="00FC4EF5" w:rsidP="008143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fr-CH"/>
                <w14:ligatures w14:val="none"/>
              </w:rPr>
            </w:pPr>
            <w:r w:rsidRPr="0081430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fr-CH"/>
                <w14:ligatures w14:val="none"/>
              </w:rPr>
              <w:t>8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B0D36" w14:textId="77777777" w:rsidR="00FC4EF5" w:rsidRPr="0081430A" w:rsidRDefault="00FC4EF5" w:rsidP="008143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fr-CH"/>
                <w14:ligatures w14:val="none"/>
              </w:rPr>
            </w:pPr>
            <w:r w:rsidRPr="0081430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fr-CH"/>
                <w14:ligatures w14:val="none"/>
              </w:rPr>
              <w:t>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6830C" w14:textId="77777777" w:rsidR="00FC4EF5" w:rsidRPr="0081430A" w:rsidRDefault="00FC4EF5" w:rsidP="0081430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fr-CH"/>
                <w14:ligatures w14:val="none"/>
              </w:rPr>
            </w:pPr>
            <w:r w:rsidRPr="0081430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fr-CH"/>
                <w14:ligatures w14:val="none"/>
              </w:rPr>
              <w:t>10</w:t>
            </w:r>
          </w:p>
        </w:tc>
      </w:tr>
      <w:tr w:rsidR="0081430A" w:rsidRPr="0081430A" w14:paraId="09783802" w14:textId="77777777" w:rsidTr="006912F1">
        <w:trPr>
          <w:trHeight w:val="68"/>
        </w:trPr>
        <w:tc>
          <w:tcPr>
            <w:tcW w:w="11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6313F" w14:textId="77777777" w:rsidR="0081430A" w:rsidRPr="0081430A" w:rsidRDefault="0081430A" w:rsidP="0081430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fr-CH"/>
                <w14:ligatures w14:val="none"/>
              </w:rPr>
            </w:pPr>
          </w:p>
        </w:tc>
        <w:tc>
          <w:tcPr>
            <w:tcW w:w="11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C2D3B" w14:textId="77777777" w:rsidR="0081430A" w:rsidRPr="0081430A" w:rsidRDefault="0081430A" w:rsidP="00814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1651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00721" w14:textId="77777777" w:rsidR="0081430A" w:rsidRPr="0081430A" w:rsidRDefault="0081430A" w:rsidP="00814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7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E3688" w14:textId="77777777" w:rsidR="0081430A" w:rsidRPr="0081430A" w:rsidRDefault="0081430A" w:rsidP="00814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22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EEC6D" w14:textId="77777777" w:rsidR="0081430A" w:rsidRPr="0081430A" w:rsidRDefault="0081430A" w:rsidP="00814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1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10D75" w14:textId="77777777" w:rsidR="0081430A" w:rsidRPr="0081430A" w:rsidRDefault="0081430A" w:rsidP="00814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115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DFEB9" w14:textId="77777777" w:rsidR="0081430A" w:rsidRPr="0081430A" w:rsidRDefault="0081430A" w:rsidP="00814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24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1C20A" w14:textId="77777777" w:rsidR="0081430A" w:rsidRPr="0081430A" w:rsidRDefault="0081430A" w:rsidP="00814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852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DFABC" w14:textId="77777777" w:rsidR="0081430A" w:rsidRPr="0081430A" w:rsidRDefault="0081430A" w:rsidP="00814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8D6EF" w14:textId="77777777" w:rsidR="0081430A" w:rsidRPr="0081430A" w:rsidRDefault="0081430A" w:rsidP="0081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A8A76" w14:textId="77777777" w:rsidR="0081430A" w:rsidRPr="0081430A" w:rsidRDefault="0081430A" w:rsidP="00814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5E7941" w14:textId="77777777" w:rsidR="0081430A" w:rsidRPr="0081430A" w:rsidRDefault="0081430A" w:rsidP="00814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E88C9" w14:textId="77777777" w:rsidR="0081430A" w:rsidRPr="0081430A" w:rsidRDefault="0081430A" w:rsidP="00814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23626" w14:textId="77777777" w:rsidR="0081430A" w:rsidRPr="0081430A" w:rsidRDefault="0081430A" w:rsidP="00814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D4334F" w14:textId="77777777" w:rsidR="0081430A" w:rsidRPr="0081430A" w:rsidRDefault="0081430A" w:rsidP="00814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13FEF" w14:textId="77777777" w:rsidR="0081430A" w:rsidRPr="0081430A" w:rsidRDefault="0081430A" w:rsidP="00814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E6C52" w14:textId="77777777" w:rsidR="0081430A" w:rsidRPr="0081430A" w:rsidRDefault="0081430A" w:rsidP="00814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E5DFA" w14:textId="77777777" w:rsidR="0081430A" w:rsidRPr="0081430A" w:rsidRDefault="0081430A" w:rsidP="008143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</w:tr>
      <w:tr w:rsidR="0081430A" w:rsidRPr="0081430A" w14:paraId="76084C7A" w14:textId="77777777" w:rsidTr="00EB0482">
        <w:trPr>
          <w:trHeight w:val="288"/>
        </w:trPr>
        <w:tc>
          <w:tcPr>
            <w:tcW w:w="6247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965B0" w14:textId="065AC01D" w:rsidR="0081430A" w:rsidRPr="0081430A" w:rsidRDefault="00B72BA8" w:rsidP="0081430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fr-CH"/>
                <w14:ligatures w14:val="none"/>
              </w:rPr>
            </w:pPr>
            <w:r w:rsidRPr="00B72BA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fr-CH"/>
                <w14:ligatures w14:val="none"/>
              </w:rPr>
              <w:t xml:space="preserve">Are you satisfied with the internal communication of the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fr-CH"/>
                <w14:ligatures w14:val="none"/>
              </w:rPr>
              <w:t xml:space="preserve">RN-HA </w:t>
            </w:r>
            <w:r w:rsidRPr="00B72BA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fr-CH"/>
                <w14:ligatures w14:val="none"/>
              </w:rPr>
              <w:t>pair</w:t>
            </w:r>
            <w:r w:rsidR="0081430A" w:rsidRPr="0081430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fr-CH"/>
                <w14:ligatures w14:val="none"/>
              </w:rPr>
              <w:t>?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EFD48" w14:textId="77777777" w:rsidR="0081430A" w:rsidRPr="0081430A" w:rsidRDefault="0081430A" w:rsidP="0081430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97A606" w14:textId="77777777" w:rsidR="0081430A" w:rsidRPr="0081430A" w:rsidRDefault="0081430A" w:rsidP="00814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lang w:val="en-US" w:eastAsia="fr-CH"/>
                <w14:ligatures w14:val="none"/>
              </w:rPr>
            </w:pPr>
            <w:r w:rsidRPr="0081430A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lang w:val="en-US" w:eastAsia="fr-CH"/>
                <w14:ligatures w14:val="none"/>
              </w:rPr>
              <w:t>1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8F91E" w14:textId="77777777" w:rsidR="0081430A" w:rsidRPr="0081430A" w:rsidRDefault="0081430A" w:rsidP="008143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lang w:val="en-US" w:eastAsia="fr-CH"/>
                <w14:ligatures w14:val="none"/>
              </w:rPr>
            </w:pPr>
            <w:r w:rsidRPr="0081430A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lang w:val="en-US" w:eastAsia="fr-CH"/>
                <w14:ligatures w14:val="none"/>
              </w:rPr>
              <w:t>2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9AB92" w14:textId="77777777" w:rsidR="0081430A" w:rsidRPr="0081430A" w:rsidRDefault="0081430A" w:rsidP="008143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lang w:val="en-US" w:eastAsia="fr-CH"/>
                <w14:ligatures w14:val="none"/>
              </w:rPr>
            </w:pPr>
            <w:r w:rsidRPr="0081430A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lang w:val="en-US" w:eastAsia="fr-CH"/>
                <w14:ligatures w14:val="none"/>
              </w:rPr>
              <w:t>3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7D84D" w14:textId="77777777" w:rsidR="0081430A" w:rsidRPr="0081430A" w:rsidRDefault="0081430A" w:rsidP="008143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lang w:val="en-US" w:eastAsia="fr-CH"/>
                <w14:ligatures w14:val="none"/>
              </w:rPr>
            </w:pPr>
            <w:r w:rsidRPr="0081430A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lang w:val="en-US" w:eastAsia="fr-CH"/>
                <w14:ligatures w14:val="none"/>
              </w:rPr>
              <w:t>4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20120" w14:textId="77777777" w:rsidR="0081430A" w:rsidRPr="0081430A" w:rsidRDefault="0081430A" w:rsidP="008143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lang w:val="en-US" w:eastAsia="fr-CH"/>
                <w14:ligatures w14:val="none"/>
              </w:rPr>
            </w:pPr>
            <w:r w:rsidRPr="0081430A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lang w:val="en-US" w:eastAsia="fr-CH"/>
                <w14:ligatures w14:val="none"/>
              </w:rPr>
              <w:t>5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20BD5" w14:textId="77777777" w:rsidR="0081430A" w:rsidRPr="0081430A" w:rsidRDefault="0081430A" w:rsidP="008143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lang w:val="en-US" w:eastAsia="fr-CH"/>
                <w14:ligatures w14:val="none"/>
              </w:rPr>
            </w:pPr>
            <w:r w:rsidRPr="0081430A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lang w:val="en-US" w:eastAsia="fr-CH"/>
                <w14:ligatures w14:val="none"/>
              </w:rPr>
              <w:t>6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CB0BC" w14:textId="77777777" w:rsidR="0081430A" w:rsidRPr="0081430A" w:rsidRDefault="0081430A" w:rsidP="008143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lang w:val="en-US" w:eastAsia="fr-CH"/>
                <w14:ligatures w14:val="none"/>
              </w:rPr>
            </w:pPr>
            <w:r w:rsidRPr="0081430A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lang w:val="en-US" w:eastAsia="fr-CH"/>
                <w14:ligatures w14:val="none"/>
              </w:rPr>
              <w:t>7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50BA4" w14:textId="77777777" w:rsidR="0081430A" w:rsidRPr="0081430A" w:rsidRDefault="0081430A" w:rsidP="008143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lang w:val="en-US" w:eastAsia="fr-CH"/>
                <w14:ligatures w14:val="none"/>
              </w:rPr>
            </w:pPr>
            <w:r w:rsidRPr="0081430A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lang w:val="en-US" w:eastAsia="fr-CH"/>
                <w14:ligatures w14:val="none"/>
              </w:rPr>
              <w:t>8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2C6945" w14:textId="77777777" w:rsidR="0081430A" w:rsidRPr="0081430A" w:rsidRDefault="0081430A" w:rsidP="008143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lang w:val="en-US" w:eastAsia="fr-CH"/>
                <w14:ligatures w14:val="none"/>
              </w:rPr>
            </w:pPr>
            <w:r w:rsidRPr="0081430A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lang w:val="en-US" w:eastAsia="fr-CH"/>
                <w14:ligatures w14:val="none"/>
              </w:rPr>
              <w:t>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F5BF9" w14:textId="77777777" w:rsidR="0081430A" w:rsidRPr="0081430A" w:rsidRDefault="0081430A" w:rsidP="0081430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lang w:val="en-US" w:eastAsia="fr-CH"/>
                <w14:ligatures w14:val="none"/>
              </w:rPr>
            </w:pPr>
            <w:r w:rsidRPr="0081430A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lang w:val="en-US" w:eastAsia="fr-CH"/>
                <w14:ligatures w14:val="none"/>
              </w:rPr>
              <w:t>10</w:t>
            </w:r>
          </w:p>
        </w:tc>
      </w:tr>
      <w:tr w:rsidR="0081430A" w:rsidRPr="0081430A" w14:paraId="2958C4F0" w14:textId="77777777" w:rsidTr="00B0211C">
        <w:trPr>
          <w:trHeight w:val="911"/>
        </w:trPr>
        <w:tc>
          <w:tcPr>
            <w:tcW w:w="228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76AC92D" w14:textId="4B87D2F0" w:rsidR="0081430A" w:rsidRPr="0081430A" w:rsidRDefault="00C65DE0" w:rsidP="0081430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en-US" w:eastAsia="fr-CH"/>
                <w14:ligatures w14:val="none"/>
              </w:rPr>
            </w:pPr>
            <w:r w:rsidRPr="00B349D6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en-US" w:eastAsia="fr-CH"/>
                <w14:ligatures w14:val="none"/>
              </w:rPr>
              <w:t>Comment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en-US" w:eastAsia="fr-CH"/>
                <w14:ligatures w14:val="none"/>
              </w:rPr>
              <w:t>s</w:t>
            </w:r>
            <w:r w:rsidRPr="00B349D6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en-US" w:eastAsia="fr-CH"/>
                <w14:ligatures w14:val="none"/>
              </w:rPr>
              <w:t>/suggestions</w:t>
            </w:r>
          </w:p>
        </w:tc>
        <w:tc>
          <w:tcPr>
            <w:tcW w:w="16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B489B5" w14:textId="77777777" w:rsidR="0081430A" w:rsidRPr="0081430A" w:rsidRDefault="0081430A" w:rsidP="00814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CH"/>
                <w14:ligatures w14:val="none"/>
              </w:rPr>
            </w:pPr>
            <w:r w:rsidRPr="0081430A">
              <w:rPr>
                <w:rFonts w:ascii="Calibri" w:eastAsia="Times New Roman" w:hAnsi="Calibri" w:cs="Calibri"/>
                <w:color w:val="000000"/>
                <w:kern w:val="0"/>
                <w:lang w:val="en-US" w:eastAsia="fr-CH"/>
                <w14:ligatures w14:val="none"/>
              </w:rPr>
              <w:t> 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13ADBC" w14:textId="77777777" w:rsidR="0081430A" w:rsidRPr="0081430A" w:rsidRDefault="0081430A" w:rsidP="00814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CH"/>
                <w14:ligatures w14:val="none"/>
              </w:rPr>
            </w:pPr>
            <w:r w:rsidRPr="0081430A">
              <w:rPr>
                <w:rFonts w:ascii="Calibri" w:eastAsia="Times New Roman" w:hAnsi="Calibri" w:cs="Calibri"/>
                <w:color w:val="000000"/>
                <w:kern w:val="0"/>
                <w:lang w:val="en-US" w:eastAsia="fr-CH"/>
                <w14:ligatures w14:val="none"/>
              </w:rPr>
              <w:t> </w:t>
            </w:r>
          </w:p>
        </w:tc>
        <w:tc>
          <w:tcPr>
            <w:tcW w:w="2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FCDBFD" w14:textId="77777777" w:rsidR="0081430A" w:rsidRPr="0081430A" w:rsidRDefault="0081430A" w:rsidP="00814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CH"/>
                <w14:ligatures w14:val="none"/>
              </w:rPr>
            </w:pPr>
            <w:r w:rsidRPr="0081430A">
              <w:rPr>
                <w:rFonts w:ascii="Calibri" w:eastAsia="Times New Roman" w:hAnsi="Calibri" w:cs="Calibri"/>
                <w:color w:val="000000"/>
                <w:kern w:val="0"/>
                <w:lang w:val="en-US" w:eastAsia="fr-CH"/>
                <w14:ligatures w14:val="none"/>
              </w:rPr>
              <w:t> </w:t>
            </w:r>
          </w:p>
        </w:tc>
        <w:tc>
          <w:tcPr>
            <w:tcW w:w="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9058D1" w14:textId="77777777" w:rsidR="0081430A" w:rsidRPr="0081430A" w:rsidRDefault="0081430A" w:rsidP="00814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CH"/>
                <w14:ligatures w14:val="none"/>
              </w:rPr>
            </w:pPr>
            <w:r w:rsidRPr="0081430A">
              <w:rPr>
                <w:rFonts w:ascii="Calibri" w:eastAsia="Times New Roman" w:hAnsi="Calibri" w:cs="Calibri"/>
                <w:color w:val="000000"/>
                <w:kern w:val="0"/>
                <w:lang w:val="en-US" w:eastAsia="fr-CH"/>
                <w14:ligatures w14:val="none"/>
              </w:rPr>
              <w:t> </w:t>
            </w:r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AC36F2" w14:textId="77777777" w:rsidR="0081430A" w:rsidRPr="0081430A" w:rsidRDefault="0081430A" w:rsidP="00814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CH"/>
                <w14:ligatures w14:val="none"/>
              </w:rPr>
            </w:pPr>
            <w:r w:rsidRPr="0081430A">
              <w:rPr>
                <w:rFonts w:ascii="Calibri" w:eastAsia="Times New Roman" w:hAnsi="Calibri" w:cs="Calibri"/>
                <w:color w:val="000000"/>
                <w:kern w:val="0"/>
                <w:lang w:val="en-US" w:eastAsia="fr-CH"/>
                <w14:ligatures w14:val="none"/>
              </w:rPr>
              <w:t> </w:t>
            </w:r>
          </w:p>
        </w:tc>
        <w:tc>
          <w:tcPr>
            <w:tcW w:w="2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C4C6C5" w14:textId="77777777" w:rsidR="0081430A" w:rsidRPr="0081430A" w:rsidRDefault="0081430A" w:rsidP="00814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CH"/>
                <w14:ligatures w14:val="none"/>
              </w:rPr>
            </w:pPr>
            <w:r w:rsidRPr="0081430A">
              <w:rPr>
                <w:rFonts w:ascii="Calibri" w:eastAsia="Times New Roman" w:hAnsi="Calibri" w:cs="Calibri"/>
                <w:color w:val="000000"/>
                <w:kern w:val="0"/>
                <w:lang w:val="en-US" w:eastAsia="fr-CH"/>
                <w14:ligatures w14:val="none"/>
              </w:rPr>
              <w:t> </w:t>
            </w:r>
          </w:p>
        </w:tc>
        <w:tc>
          <w:tcPr>
            <w:tcW w:w="8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0A39C7" w14:textId="77777777" w:rsidR="0081430A" w:rsidRPr="0081430A" w:rsidRDefault="0081430A" w:rsidP="00814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CH"/>
                <w14:ligatures w14:val="none"/>
              </w:rPr>
            </w:pPr>
            <w:r w:rsidRPr="0081430A">
              <w:rPr>
                <w:rFonts w:ascii="Calibri" w:eastAsia="Times New Roman" w:hAnsi="Calibri" w:cs="Calibri"/>
                <w:color w:val="000000"/>
                <w:kern w:val="0"/>
                <w:lang w:val="en-US" w:eastAsia="fr-CH"/>
                <w14:ligatures w14:val="none"/>
              </w:rPr>
              <w:t> </w:t>
            </w:r>
          </w:p>
        </w:tc>
        <w:tc>
          <w:tcPr>
            <w:tcW w:w="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574255" w14:textId="77777777" w:rsidR="0081430A" w:rsidRPr="0081430A" w:rsidRDefault="0081430A" w:rsidP="00814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CH"/>
                <w14:ligatures w14:val="none"/>
              </w:rPr>
            </w:pPr>
            <w:r w:rsidRPr="0081430A">
              <w:rPr>
                <w:rFonts w:ascii="Calibri" w:eastAsia="Times New Roman" w:hAnsi="Calibri" w:cs="Calibri"/>
                <w:color w:val="000000"/>
                <w:kern w:val="0"/>
                <w:lang w:val="en-US" w:eastAsia="fr-CH"/>
                <w14:ligatures w14:val="none"/>
              </w:rPr>
              <w:t> </w:t>
            </w:r>
          </w:p>
        </w:tc>
        <w:tc>
          <w:tcPr>
            <w:tcW w:w="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98BC2D" w14:textId="77777777" w:rsidR="0081430A" w:rsidRPr="0081430A" w:rsidRDefault="0081430A" w:rsidP="00814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CH"/>
                <w14:ligatures w14:val="none"/>
              </w:rPr>
            </w:pPr>
            <w:r w:rsidRPr="0081430A">
              <w:rPr>
                <w:rFonts w:ascii="Calibri" w:eastAsia="Times New Roman" w:hAnsi="Calibri" w:cs="Calibri"/>
                <w:color w:val="000000"/>
                <w:kern w:val="0"/>
                <w:lang w:val="en-US" w:eastAsia="fr-CH"/>
                <w14:ligatures w14:val="none"/>
              </w:rPr>
              <w:t> </w:t>
            </w:r>
          </w:p>
        </w:tc>
        <w:tc>
          <w:tcPr>
            <w:tcW w:w="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77E994" w14:textId="77777777" w:rsidR="0081430A" w:rsidRPr="0081430A" w:rsidRDefault="0081430A" w:rsidP="00814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CH"/>
                <w14:ligatures w14:val="none"/>
              </w:rPr>
            </w:pPr>
            <w:r w:rsidRPr="0081430A">
              <w:rPr>
                <w:rFonts w:ascii="Calibri" w:eastAsia="Times New Roman" w:hAnsi="Calibri" w:cs="Calibri"/>
                <w:color w:val="000000"/>
                <w:kern w:val="0"/>
                <w:lang w:val="en-US" w:eastAsia="fr-CH"/>
                <w14:ligatures w14:val="none"/>
              </w:rPr>
              <w:t> </w:t>
            </w:r>
          </w:p>
        </w:tc>
        <w:tc>
          <w:tcPr>
            <w:tcW w:w="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48CDCC" w14:textId="77777777" w:rsidR="0081430A" w:rsidRPr="0081430A" w:rsidRDefault="0081430A" w:rsidP="00814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CH"/>
                <w14:ligatures w14:val="none"/>
              </w:rPr>
            </w:pPr>
            <w:r w:rsidRPr="0081430A">
              <w:rPr>
                <w:rFonts w:ascii="Calibri" w:eastAsia="Times New Roman" w:hAnsi="Calibri" w:cs="Calibri"/>
                <w:color w:val="000000"/>
                <w:kern w:val="0"/>
                <w:lang w:val="en-US" w:eastAsia="fr-CH"/>
                <w14:ligatures w14:val="none"/>
              </w:rPr>
              <w:t> </w:t>
            </w:r>
          </w:p>
        </w:tc>
        <w:tc>
          <w:tcPr>
            <w:tcW w:w="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0BEED6" w14:textId="77777777" w:rsidR="0081430A" w:rsidRPr="0081430A" w:rsidRDefault="0081430A" w:rsidP="00814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CH"/>
                <w14:ligatures w14:val="none"/>
              </w:rPr>
            </w:pPr>
            <w:r w:rsidRPr="0081430A">
              <w:rPr>
                <w:rFonts w:ascii="Calibri" w:eastAsia="Times New Roman" w:hAnsi="Calibri" w:cs="Calibri"/>
                <w:color w:val="000000"/>
                <w:kern w:val="0"/>
                <w:lang w:val="en-US" w:eastAsia="fr-CH"/>
                <w14:ligatures w14:val="none"/>
              </w:rPr>
              <w:t> </w:t>
            </w:r>
          </w:p>
        </w:tc>
        <w:tc>
          <w:tcPr>
            <w:tcW w:w="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D67EF4" w14:textId="77777777" w:rsidR="0081430A" w:rsidRPr="0081430A" w:rsidRDefault="0081430A" w:rsidP="00814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CH"/>
                <w14:ligatures w14:val="none"/>
              </w:rPr>
            </w:pPr>
            <w:r w:rsidRPr="0081430A">
              <w:rPr>
                <w:rFonts w:ascii="Calibri" w:eastAsia="Times New Roman" w:hAnsi="Calibri" w:cs="Calibri"/>
                <w:color w:val="000000"/>
                <w:kern w:val="0"/>
                <w:lang w:val="en-US" w:eastAsia="fr-CH"/>
                <w14:ligatures w14:val="none"/>
              </w:rPr>
              <w:t> </w:t>
            </w:r>
          </w:p>
        </w:tc>
        <w:tc>
          <w:tcPr>
            <w:tcW w:w="2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D1302D" w14:textId="77777777" w:rsidR="0081430A" w:rsidRPr="0081430A" w:rsidRDefault="0081430A" w:rsidP="00814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CH"/>
                <w14:ligatures w14:val="none"/>
              </w:rPr>
            </w:pPr>
            <w:r w:rsidRPr="0081430A">
              <w:rPr>
                <w:rFonts w:ascii="Calibri" w:eastAsia="Times New Roman" w:hAnsi="Calibri" w:cs="Calibri"/>
                <w:color w:val="000000"/>
                <w:kern w:val="0"/>
                <w:lang w:val="en-US" w:eastAsia="fr-CH"/>
                <w14:ligatures w14:val="none"/>
              </w:rPr>
              <w:t> </w:t>
            </w:r>
          </w:p>
        </w:tc>
        <w:tc>
          <w:tcPr>
            <w:tcW w:w="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3230E0" w14:textId="77777777" w:rsidR="0081430A" w:rsidRPr="0081430A" w:rsidRDefault="0081430A" w:rsidP="00814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CH"/>
                <w14:ligatures w14:val="none"/>
              </w:rPr>
            </w:pPr>
            <w:r w:rsidRPr="0081430A">
              <w:rPr>
                <w:rFonts w:ascii="Calibri" w:eastAsia="Times New Roman" w:hAnsi="Calibri" w:cs="Calibri"/>
                <w:color w:val="000000"/>
                <w:kern w:val="0"/>
                <w:lang w:val="en-US" w:eastAsia="fr-CH"/>
                <w14:ligatures w14:val="none"/>
              </w:rPr>
              <w:t> 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9C508" w14:textId="77777777" w:rsidR="0081430A" w:rsidRPr="0081430A" w:rsidRDefault="0081430A" w:rsidP="00814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CH"/>
                <w14:ligatures w14:val="none"/>
              </w:rPr>
            </w:pPr>
            <w:r w:rsidRPr="0081430A">
              <w:rPr>
                <w:rFonts w:ascii="Calibri" w:eastAsia="Times New Roman" w:hAnsi="Calibri" w:cs="Calibri"/>
                <w:color w:val="000000"/>
                <w:kern w:val="0"/>
                <w:lang w:val="en-US" w:eastAsia="fr-CH"/>
                <w14:ligatures w14:val="none"/>
              </w:rPr>
              <w:t> </w:t>
            </w:r>
          </w:p>
        </w:tc>
      </w:tr>
    </w:tbl>
    <w:p w14:paraId="18CC0488" w14:textId="77777777" w:rsidR="004F5B65" w:rsidRDefault="004F5B65"/>
    <w:sectPr w:rsidR="004F5B65" w:rsidSect="00F02040">
      <w:pgSz w:w="11906" w:h="16838"/>
      <w:pgMar w:top="851" w:right="851" w:bottom="851" w:left="85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430A"/>
    <w:rsid w:val="000E6B36"/>
    <w:rsid w:val="0015531F"/>
    <w:rsid w:val="001F498C"/>
    <w:rsid w:val="002749B4"/>
    <w:rsid w:val="003301AE"/>
    <w:rsid w:val="00462915"/>
    <w:rsid w:val="004F5B65"/>
    <w:rsid w:val="005544F7"/>
    <w:rsid w:val="006912F1"/>
    <w:rsid w:val="00794F5C"/>
    <w:rsid w:val="0081430A"/>
    <w:rsid w:val="008336A0"/>
    <w:rsid w:val="008B62F8"/>
    <w:rsid w:val="009B7A1D"/>
    <w:rsid w:val="00B0211C"/>
    <w:rsid w:val="00B349D6"/>
    <w:rsid w:val="00B72BA8"/>
    <w:rsid w:val="00C531B5"/>
    <w:rsid w:val="00C54B6D"/>
    <w:rsid w:val="00C65DE0"/>
    <w:rsid w:val="00D3593F"/>
    <w:rsid w:val="00E210D5"/>
    <w:rsid w:val="00EB0482"/>
    <w:rsid w:val="00F02040"/>
    <w:rsid w:val="00FC4E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8489CE"/>
  <w15:chartTrackingRefBased/>
  <w15:docId w15:val="{639CD39E-7DCD-4682-9439-BA2F123C4F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95505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98</Words>
  <Characters>1699</Characters>
  <Application>Microsoft Office Word</Application>
  <DocSecurity>0</DocSecurity>
  <Lines>14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V | Centre hospitalier universitaire vaudois</Company>
  <LinksUpToDate>false</LinksUpToDate>
  <CharactersWithSpaces>1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rour Rachid</dc:creator>
  <cp:keywords/>
  <dc:description/>
  <cp:lastModifiedBy>Win10VDI-1</cp:lastModifiedBy>
  <cp:revision>19</cp:revision>
  <cp:lastPrinted>2024-06-03T13:16:00Z</cp:lastPrinted>
  <dcterms:created xsi:type="dcterms:W3CDTF">2024-06-03T12:35:00Z</dcterms:created>
  <dcterms:modified xsi:type="dcterms:W3CDTF">2025-03-24T13:30:00Z</dcterms:modified>
</cp:coreProperties>
</file>